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24A" w:rsidRDefault="0094524A" w:rsidP="002A02A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S1</w:t>
      </w:r>
      <w:bookmarkStart w:id="0" w:name="_GoBack"/>
      <w:bookmarkEnd w:id="0"/>
    </w:p>
    <w:p w:rsidR="00FD69F1" w:rsidRPr="002A02A3" w:rsidRDefault="002A02A3" w:rsidP="002A02A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A02A3">
        <w:rPr>
          <w:rFonts w:ascii="Times New Roman" w:eastAsia="Times New Roman" w:hAnsi="Times New Roman" w:cs="Times New Roman"/>
          <w:b/>
          <w:sz w:val="24"/>
          <w:szCs w:val="24"/>
        </w:rPr>
        <w:t>The association of maternal folic acid supplementation and prenatal folate and vitamin B12 concentrations with child dental development</w:t>
      </w:r>
    </w:p>
    <w:p w:rsidR="00B838F2" w:rsidRPr="00FD69F1" w:rsidRDefault="00B838F2" w:rsidP="00B838F2">
      <w:pPr>
        <w:spacing w:line="480" w:lineRule="auto"/>
        <w:rPr>
          <w:rFonts w:ascii="Times New Roman" w:eastAsiaTheme="minorEastAsia" w:hAnsi="Times New Roman" w:cs="Times New Roman"/>
          <w:b/>
          <w:vertAlign w:val="superscript"/>
        </w:rPr>
      </w:pPr>
      <w:r w:rsidRPr="00FD69F1">
        <w:rPr>
          <w:rFonts w:ascii="Times New Roman" w:eastAsiaTheme="minorEastAsia" w:hAnsi="Times New Roman" w:cs="Times New Roman"/>
          <w:b/>
        </w:rPr>
        <w:t xml:space="preserve">Brunilda Dhamo </w:t>
      </w:r>
      <w:r w:rsidRPr="00FD69F1">
        <w:rPr>
          <w:rFonts w:ascii="Times New Roman" w:eastAsiaTheme="minorEastAsia" w:hAnsi="Times New Roman" w:cs="Times New Roman"/>
          <w:b/>
          <w:vertAlign w:val="superscript"/>
        </w:rPr>
        <w:t>1,2*</w:t>
      </w:r>
      <w:r w:rsidRPr="00FD69F1">
        <w:rPr>
          <w:rFonts w:ascii="Times New Roman" w:eastAsiaTheme="minorEastAsia" w:hAnsi="Times New Roman" w:cs="Times New Roman"/>
          <w:b/>
        </w:rPr>
        <w:t xml:space="preserve">,Vincent WV Jaddoe </w:t>
      </w:r>
      <w:r w:rsidRPr="00FD69F1">
        <w:rPr>
          <w:rFonts w:ascii="Times New Roman" w:eastAsiaTheme="minorEastAsia" w:hAnsi="Times New Roman" w:cs="Times New Roman"/>
          <w:b/>
          <w:vertAlign w:val="superscript"/>
        </w:rPr>
        <w:t>2,3</w:t>
      </w:r>
      <w:r w:rsidRPr="00FD69F1">
        <w:rPr>
          <w:rFonts w:ascii="Times New Roman" w:eastAsiaTheme="minorEastAsia" w:hAnsi="Times New Roman" w:cs="Times New Roman"/>
          <w:b/>
        </w:rPr>
        <w:t xml:space="preserve">, Eric AP Steegers </w:t>
      </w:r>
      <w:r w:rsidRPr="00FD69F1">
        <w:rPr>
          <w:rFonts w:ascii="Times New Roman" w:eastAsiaTheme="minorEastAsia" w:hAnsi="Times New Roman" w:cs="Times New Roman"/>
          <w:b/>
          <w:vertAlign w:val="superscript"/>
        </w:rPr>
        <w:t>2,4</w:t>
      </w:r>
      <w:r w:rsidRPr="00FD69F1">
        <w:rPr>
          <w:rFonts w:ascii="Times New Roman" w:eastAsiaTheme="minorEastAsia" w:hAnsi="Times New Roman" w:cs="Times New Roman"/>
          <w:b/>
        </w:rPr>
        <w:t xml:space="preserve">, Eppo B Wolvius </w:t>
      </w:r>
      <w:r w:rsidRPr="00FD69F1">
        <w:rPr>
          <w:rFonts w:ascii="Times New Roman" w:eastAsiaTheme="minorEastAsia" w:hAnsi="Times New Roman" w:cs="Times New Roman"/>
          <w:b/>
          <w:vertAlign w:val="superscript"/>
        </w:rPr>
        <w:t>1,2</w:t>
      </w:r>
      <w:r w:rsidRPr="00FD69F1">
        <w:rPr>
          <w:rFonts w:ascii="Times New Roman" w:eastAsiaTheme="minorEastAsia" w:hAnsi="Times New Roman" w:cs="Times New Roman"/>
          <w:b/>
        </w:rPr>
        <w:t xml:space="preserve">, Edwin M Ongkosuwito </w:t>
      </w:r>
      <w:r w:rsidRPr="00FD69F1">
        <w:rPr>
          <w:rFonts w:ascii="Times New Roman" w:eastAsiaTheme="minorEastAsia" w:hAnsi="Times New Roman" w:cs="Times New Roman"/>
          <w:b/>
          <w:vertAlign w:val="superscript"/>
        </w:rPr>
        <w:t>1</w:t>
      </w:r>
    </w:p>
    <w:p w:rsidR="00B838F2" w:rsidRPr="00FD69F1" w:rsidRDefault="00B838F2" w:rsidP="00B838F2">
      <w:pPr>
        <w:spacing w:line="480" w:lineRule="auto"/>
        <w:rPr>
          <w:rFonts w:ascii="Times New Roman" w:eastAsiaTheme="minorEastAsia" w:hAnsi="Times New Roman" w:cs="Times New Roman"/>
        </w:rPr>
      </w:pPr>
      <w:r w:rsidRPr="00FD69F1">
        <w:rPr>
          <w:rFonts w:ascii="Times New Roman" w:eastAsiaTheme="minorEastAsia" w:hAnsi="Times New Roman" w:cs="Times New Roman"/>
          <w:b/>
          <w:vertAlign w:val="superscript"/>
        </w:rPr>
        <w:t>1</w:t>
      </w:r>
      <w:r w:rsidRPr="00FD69F1">
        <w:rPr>
          <w:rFonts w:ascii="Times New Roman" w:eastAsiaTheme="minorEastAsia" w:hAnsi="Times New Roman" w:cs="Times New Roman"/>
        </w:rPr>
        <w:t xml:space="preserve">Department of Oral &amp; Maxillofacial Surgery, Special Dental Care and Orthodontics, Erasmus University Medical Centre, Rotterdam, the Netherlands ; </w:t>
      </w:r>
      <w:r w:rsidRPr="00FD69F1">
        <w:rPr>
          <w:rFonts w:ascii="Times New Roman" w:eastAsiaTheme="minorEastAsia" w:hAnsi="Times New Roman" w:cs="Times New Roman"/>
          <w:b/>
          <w:vertAlign w:val="superscript"/>
        </w:rPr>
        <w:t>2</w:t>
      </w:r>
      <w:r w:rsidRPr="00FD69F1">
        <w:rPr>
          <w:rFonts w:ascii="Times New Roman" w:eastAsiaTheme="minorEastAsia" w:hAnsi="Times New Roman" w:cs="Times New Roman"/>
        </w:rPr>
        <w:t xml:space="preserve">The Generation R Study Group, Erasmus University Medical Centre, the Netherlands; </w:t>
      </w:r>
      <w:r w:rsidRPr="00FD69F1">
        <w:rPr>
          <w:rFonts w:ascii="Times New Roman" w:eastAsiaTheme="minorEastAsia" w:hAnsi="Times New Roman" w:cs="Times New Roman"/>
          <w:vertAlign w:val="superscript"/>
        </w:rPr>
        <w:t xml:space="preserve">3 </w:t>
      </w:r>
      <w:r w:rsidRPr="00FD69F1">
        <w:rPr>
          <w:rFonts w:ascii="Times New Roman" w:eastAsiaTheme="minorEastAsia" w:hAnsi="Times New Roman" w:cs="Times New Roman"/>
        </w:rPr>
        <w:t>Department of Epidemiology, Erasmus University Medical Centre, the Netherlands;</w:t>
      </w:r>
      <w:r w:rsidRPr="00FD69F1">
        <w:rPr>
          <w:rFonts w:eastAsiaTheme="minorEastAsia"/>
        </w:rPr>
        <w:t xml:space="preserve"> </w:t>
      </w:r>
      <w:r w:rsidRPr="00FD69F1">
        <w:rPr>
          <w:rFonts w:ascii="Times New Roman" w:eastAsiaTheme="minorEastAsia" w:hAnsi="Times New Roman" w:cs="Times New Roman"/>
          <w:vertAlign w:val="superscript"/>
        </w:rPr>
        <w:t>4</w:t>
      </w:r>
      <w:r w:rsidRPr="00FD69F1">
        <w:rPr>
          <w:rFonts w:ascii="Times New Roman" w:eastAsiaTheme="minorEastAsia" w:hAnsi="Times New Roman" w:cs="Times New Roman"/>
        </w:rPr>
        <w:t xml:space="preserve"> Department of Obstetrics &amp; Gynecology, Erasmus University Medical Centre, Rotterdam, the Netherlands</w:t>
      </w:r>
    </w:p>
    <w:p w:rsidR="00B838F2" w:rsidRPr="00FD69F1" w:rsidRDefault="00B838F2" w:rsidP="00062477">
      <w:pPr>
        <w:spacing w:line="240" w:lineRule="auto"/>
        <w:rPr>
          <w:rFonts w:ascii="Times New Roman" w:eastAsiaTheme="minorEastAsia" w:hAnsi="Times New Roman" w:cs="Times New Roman"/>
        </w:rPr>
      </w:pPr>
      <w:r w:rsidRPr="00FD69F1">
        <w:rPr>
          <w:rFonts w:ascii="Times New Roman" w:eastAsiaTheme="minorEastAsia" w:hAnsi="Times New Roman" w:cs="Times New Roman"/>
        </w:rPr>
        <w:t>*</w:t>
      </w:r>
      <w:r w:rsidRPr="00FD69F1">
        <w:rPr>
          <w:rFonts w:ascii="Times New Roman" w:eastAsiaTheme="minorEastAsia" w:hAnsi="Times New Roman" w:cs="Times New Roman"/>
          <w:b/>
        </w:rPr>
        <w:t>Corresponding author</w:t>
      </w:r>
      <w:r w:rsidRPr="00FD69F1">
        <w:rPr>
          <w:rFonts w:ascii="Times New Roman" w:eastAsiaTheme="minorEastAsia" w:hAnsi="Times New Roman" w:cs="Times New Roman"/>
        </w:rPr>
        <w:t>: Brunilda Dhamo</w:t>
      </w:r>
    </w:p>
    <w:p w:rsidR="00B838F2" w:rsidRPr="00FD69F1" w:rsidRDefault="00B838F2" w:rsidP="00062477">
      <w:pPr>
        <w:spacing w:line="240" w:lineRule="auto"/>
        <w:rPr>
          <w:rFonts w:ascii="Times New Roman" w:eastAsiaTheme="minorEastAsia" w:hAnsi="Times New Roman" w:cs="Times New Roman"/>
        </w:rPr>
      </w:pPr>
      <w:r w:rsidRPr="00FD69F1">
        <w:rPr>
          <w:rFonts w:ascii="Times New Roman" w:eastAsiaTheme="minorEastAsia" w:hAnsi="Times New Roman" w:cs="Times New Roman"/>
        </w:rPr>
        <w:t xml:space="preserve">Department of Oral &amp; Maxillofacial Surgery, Special Dental Care and Orthodontics </w:t>
      </w:r>
    </w:p>
    <w:p w:rsidR="00B838F2" w:rsidRPr="00FD69F1" w:rsidRDefault="00B838F2" w:rsidP="00062477">
      <w:pPr>
        <w:spacing w:line="240" w:lineRule="auto"/>
        <w:rPr>
          <w:rFonts w:ascii="Times New Roman" w:eastAsiaTheme="minorEastAsia" w:hAnsi="Times New Roman" w:cs="Times New Roman"/>
        </w:rPr>
      </w:pPr>
      <w:r w:rsidRPr="00FD69F1">
        <w:rPr>
          <w:rFonts w:ascii="Times New Roman" w:eastAsiaTheme="minorEastAsia" w:hAnsi="Times New Roman" w:cs="Times New Roman"/>
        </w:rPr>
        <w:t>Erasmus University Medical Centre</w:t>
      </w:r>
    </w:p>
    <w:p w:rsidR="00B838F2" w:rsidRPr="00FD69F1" w:rsidRDefault="00B838F2" w:rsidP="00062477">
      <w:pPr>
        <w:spacing w:line="240" w:lineRule="auto"/>
        <w:rPr>
          <w:rFonts w:ascii="Times New Roman" w:eastAsiaTheme="minorEastAsia" w:hAnsi="Times New Roman" w:cs="Times New Roman"/>
        </w:rPr>
      </w:pPr>
      <w:r w:rsidRPr="00FD69F1">
        <w:rPr>
          <w:rFonts w:ascii="Times New Roman" w:eastAsiaTheme="minorEastAsia" w:hAnsi="Times New Roman" w:cs="Times New Roman"/>
        </w:rPr>
        <w:t>PO Box 2040, 3000 CA Rotterdam, the Netherlands</w:t>
      </w:r>
    </w:p>
    <w:p w:rsidR="00B838F2" w:rsidRPr="00FD69F1" w:rsidRDefault="00B838F2" w:rsidP="00062477">
      <w:pPr>
        <w:spacing w:line="240" w:lineRule="auto"/>
        <w:rPr>
          <w:rFonts w:ascii="Times New Roman" w:eastAsiaTheme="minorEastAsia" w:hAnsi="Times New Roman" w:cs="Times New Roman"/>
        </w:rPr>
      </w:pPr>
      <w:r w:rsidRPr="00FD69F1">
        <w:rPr>
          <w:rFonts w:ascii="Times New Roman" w:eastAsiaTheme="minorEastAsia" w:hAnsi="Times New Roman" w:cs="Times New Roman"/>
        </w:rPr>
        <w:t>Tel +31 10 7036426</w:t>
      </w:r>
    </w:p>
    <w:p w:rsidR="00B838F2" w:rsidRPr="00FD69F1" w:rsidRDefault="00B838F2" w:rsidP="00B838F2">
      <w:pPr>
        <w:spacing w:line="480" w:lineRule="auto"/>
        <w:rPr>
          <w:rFonts w:ascii="Times New Roman" w:eastAsiaTheme="minorEastAsia" w:hAnsi="Times New Roman" w:cs="Times New Roman"/>
        </w:rPr>
      </w:pPr>
      <w:r w:rsidRPr="00FD69F1">
        <w:rPr>
          <w:rFonts w:ascii="Times New Roman" w:eastAsiaTheme="minorEastAsia" w:hAnsi="Times New Roman" w:cs="Times New Roman"/>
          <w:b/>
        </w:rPr>
        <w:t>Email</w:t>
      </w:r>
      <w:r w:rsidRPr="00FD69F1">
        <w:rPr>
          <w:rFonts w:ascii="Times New Roman" w:eastAsiaTheme="minorEastAsia" w:hAnsi="Times New Roman" w:cs="Times New Roman"/>
        </w:rPr>
        <w:t>:b.dhamo@erasmusmc.nl</w:t>
      </w:r>
    </w:p>
    <w:p w:rsidR="00062477" w:rsidRDefault="00062477" w:rsidP="00CE0F12">
      <w:pPr>
        <w:spacing w:after="160" w:line="480" w:lineRule="auto"/>
        <w:rPr>
          <w:rFonts w:ascii="Times New Roman" w:eastAsia="Times New Roman" w:hAnsi="Times New Roman" w:cs="Times New Roman"/>
          <w:b/>
        </w:rPr>
      </w:pPr>
    </w:p>
    <w:p w:rsidR="00062477" w:rsidRDefault="00062477" w:rsidP="00CE0F12">
      <w:pPr>
        <w:spacing w:after="160" w:line="480" w:lineRule="auto"/>
        <w:rPr>
          <w:rFonts w:ascii="Times New Roman" w:eastAsia="Times New Roman" w:hAnsi="Times New Roman" w:cs="Times New Roman"/>
          <w:b/>
        </w:rPr>
      </w:pPr>
    </w:p>
    <w:p w:rsidR="00062477" w:rsidRDefault="00062477" w:rsidP="00CE0F12">
      <w:pPr>
        <w:spacing w:after="160" w:line="480" w:lineRule="auto"/>
        <w:rPr>
          <w:rFonts w:ascii="Times New Roman" w:eastAsia="Times New Roman" w:hAnsi="Times New Roman" w:cs="Times New Roman"/>
          <w:b/>
        </w:rPr>
      </w:pPr>
    </w:p>
    <w:p w:rsidR="00062477" w:rsidRDefault="00062477" w:rsidP="00CE0F12">
      <w:pPr>
        <w:spacing w:after="160" w:line="480" w:lineRule="auto"/>
        <w:rPr>
          <w:rFonts w:ascii="Times New Roman" w:eastAsia="Times New Roman" w:hAnsi="Times New Roman" w:cs="Times New Roman"/>
          <w:b/>
        </w:rPr>
      </w:pPr>
    </w:p>
    <w:p w:rsidR="00062477" w:rsidRDefault="00062477" w:rsidP="00CE0F12">
      <w:pPr>
        <w:spacing w:after="160" w:line="480" w:lineRule="auto"/>
        <w:rPr>
          <w:rFonts w:ascii="Times New Roman" w:eastAsia="Times New Roman" w:hAnsi="Times New Roman" w:cs="Times New Roman"/>
          <w:b/>
        </w:rPr>
      </w:pPr>
    </w:p>
    <w:p w:rsidR="00062477" w:rsidRDefault="00062477" w:rsidP="00CE0F12">
      <w:pPr>
        <w:spacing w:after="160" w:line="480" w:lineRule="auto"/>
        <w:rPr>
          <w:rFonts w:ascii="Times New Roman" w:eastAsia="Times New Roman" w:hAnsi="Times New Roman" w:cs="Times New Roman"/>
          <w:b/>
        </w:rPr>
      </w:pPr>
    </w:p>
    <w:p w:rsidR="00062477" w:rsidRDefault="00062477" w:rsidP="00CE0F12">
      <w:pPr>
        <w:spacing w:after="160" w:line="480" w:lineRule="auto"/>
        <w:rPr>
          <w:rFonts w:ascii="Times New Roman" w:eastAsia="Times New Roman" w:hAnsi="Times New Roman" w:cs="Times New Roman"/>
          <w:b/>
        </w:rPr>
      </w:pPr>
    </w:p>
    <w:p w:rsidR="002A02A3" w:rsidRDefault="002A02A3" w:rsidP="00CE0F12">
      <w:pPr>
        <w:spacing w:after="160" w:line="480" w:lineRule="auto"/>
        <w:rPr>
          <w:rFonts w:ascii="Times New Roman" w:eastAsia="Times New Roman" w:hAnsi="Times New Roman" w:cs="Times New Roman"/>
          <w:b/>
        </w:rPr>
      </w:pPr>
    </w:p>
    <w:p w:rsidR="00EC43CA" w:rsidRDefault="00EC43CA" w:rsidP="00CE0F12">
      <w:pPr>
        <w:spacing w:after="160" w:line="480" w:lineRule="auto"/>
        <w:rPr>
          <w:rFonts w:ascii="Times New Roman" w:eastAsia="Times New Roman" w:hAnsi="Times New Roman" w:cs="Times New Roman"/>
          <w:b/>
        </w:rPr>
      </w:pPr>
    </w:p>
    <w:p w:rsidR="001D5936" w:rsidRPr="00E01CAC" w:rsidRDefault="005417EE" w:rsidP="00CE0F12">
      <w:pPr>
        <w:spacing w:after="160" w:line="480" w:lineRule="auto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Supplementary F</w:t>
      </w:r>
      <w:r w:rsidR="00CE0F12" w:rsidRPr="00E01CAC">
        <w:rPr>
          <w:rFonts w:ascii="Times New Roman" w:eastAsia="Times New Roman" w:hAnsi="Times New Roman" w:cs="Times New Roman"/>
          <w:b/>
          <w:lang w:val="en-GB"/>
        </w:rPr>
        <w:t>igure</w:t>
      </w:r>
      <w:r w:rsidR="00BC0C43">
        <w:rPr>
          <w:rFonts w:ascii="Times New Roman" w:eastAsia="Times New Roman" w:hAnsi="Times New Roman" w:cs="Times New Roman"/>
          <w:b/>
          <w:lang w:val="en-GB"/>
        </w:rPr>
        <w:t xml:space="preserve"> </w:t>
      </w:r>
      <w:r w:rsidR="00127CE4">
        <w:rPr>
          <w:rFonts w:ascii="Times New Roman" w:eastAsia="Times New Roman" w:hAnsi="Times New Roman" w:cs="Times New Roman"/>
          <w:b/>
          <w:lang w:val="en-GB"/>
        </w:rPr>
        <w:t>1</w:t>
      </w:r>
      <w:r w:rsidR="00CE0F12" w:rsidRPr="00E01CAC">
        <w:rPr>
          <w:rFonts w:ascii="Times New Roman" w:eastAsia="Times New Roman" w:hAnsi="Times New Roman" w:cs="Times New Roman"/>
          <w:b/>
          <w:lang w:val="en-GB"/>
        </w:rPr>
        <w:t xml:space="preserve">. </w:t>
      </w:r>
      <w:r w:rsidR="00CE0F12" w:rsidRPr="00E01CAC">
        <w:rPr>
          <w:rFonts w:ascii="Times New Roman" w:eastAsia="Times New Roman" w:hAnsi="Times New Roman" w:cs="Times New Roman"/>
          <w:lang w:val="en-GB"/>
        </w:rPr>
        <w:t>Flowchart of study participants</w:t>
      </w:r>
      <w:r w:rsidR="00CE0F12" w:rsidRPr="00E01CAC">
        <w:rPr>
          <w:rFonts w:ascii="Times New Roman" w:eastAsia="Times New Roman" w:hAnsi="Times New Roman" w:cs="Times New Roman"/>
          <w:b/>
          <w:lang w:val="en-GB"/>
        </w:rPr>
        <w:t xml:space="preserve"> </w:t>
      </w:r>
    </w:p>
    <w:p w:rsidR="00CE0F12" w:rsidRPr="000E4D66" w:rsidRDefault="00CE0F12" w:rsidP="00CE0F1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AA17EA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6A4272AB" wp14:editId="1235F07A">
                <wp:simplePos x="0" y="0"/>
                <wp:positionH relativeFrom="column">
                  <wp:posOffset>800100</wp:posOffset>
                </wp:positionH>
                <wp:positionV relativeFrom="paragraph">
                  <wp:posOffset>-3810</wp:posOffset>
                </wp:positionV>
                <wp:extent cx="2286000" cy="847725"/>
                <wp:effectExtent l="0" t="0" r="19050" b="2857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16C9" w:rsidRPr="000E4D66" w:rsidRDefault="000816C9" w:rsidP="0044458F">
                            <w:pPr>
                              <w:pStyle w:val="NoSpacing"/>
                              <w:rPr>
                                <w:rFonts w:ascii="Times New Roman" w:hAnsi="Times New Roman"/>
                              </w:rPr>
                            </w:pPr>
                            <w:r w:rsidRPr="000E4D66">
                              <w:rPr>
                                <w:rFonts w:ascii="Times New Roman" w:hAnsi="Times New Roman"/>
                              </w:rPr>
                              <w:t xml:space="preserve">Mothers with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available information on folic acid supplementation and folate or</w:t>
                            </w:r>
                            <w:r w:rsidRPr="000E4D66">
                              <w:t xml:space="preserve"> </w:t>
                            </w:r>
                            <w:r w:rsidRPr="000E4D66">
                              <w:rPr>
                                <w:rFonts w:ascii="Times New Roman" w:hAnsi="Times New Roman"/>
                              </w:rPr>
                              <w:t>vitamin B</w:t>
                            </w:r>
                            <w:r w:rsidRPr="000E4D66">
                              <w:rPr>
                                <w:rFonts w:ascii="Times New Roman" w:hAnsi="Times New Roman"/>
                                <w:vertAlign w:val="subscript"/>
                              </w:rPr>
                              <w:t>12</w:t>
                            </w:r>
                            <w:r w:rsidRPr="000E4D66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concentrations </w:t>
                            </w:r>
                            <w:r w:rsidRPr="0044458F">
                              <w:rPr>
                                <w:rFonts w:ascii="Times New Roman" w:hAnsi="Times New Roman"/>
                                <w:b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8,034</w:t>
                            </w:r>
                          </w:p>
                          <w:p w:rsidR="000816C9" w:rsidRPr="00AD1A5F" w:rsidRDefault="000816C9" w:rsidP="00CE0F12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</w:pPr>
                          </w:p>
                          <w:p w:rsidR="000816C9" w:rsidRPr="007D4595" w:rsidRDefault="000816C9" w:rsidP="00CE0F12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</w:pPr>
                            <w:r>
                              <w:t>N = 5,562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4272AB" id="Rectangle 13" o:spid="_x0000_s1026" style="position:absolute;margin-left:63pt;margin-top:-.3pt;width:180pt;height:66.75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" strokeweight=".25pt">
                <v:textbox inset=",7.2pt,,7.2pt">
                  <w:txbxContent>
                    <w:p w:rsidR="000816C9" w:rsidRPr="000E4D66" w:rsidRDefault="000816C9" w:rsidP="0044458F">
                      <w:pPr>
                        <w:pStyle w:val="NoSpacing"/>
                        <w:rPr>
                          <w:rFonts w:ascii="Times New Roman" w:hAnsi="Times New Roman"/>
                        </w:rPr>
                      </w:pPr>
                      <w:r w:rsidRPr="000E4D66">
                        <w:rPr>
                          <w:rFonts w:ascii="Times New Roman" w:hAnsi="Times New Roman"/>
                        </w:rPr>
                        <w:t xml:space="preserve">Mothers with </w:t>
                      </w:r>
                      <w:r>
                        <w:rPr>
                          <w:rFonts w:ascii="Times New Roman" w:hAnsi="Times New Roman"/>
                        </w:rPr>
                        <w:t>available information on folic acid supplementation and folate or</w:t>
                      </w:r>
                      <w:r w:rsidRPr="000E4D66">
                        <w:t xml:space="preserve"> </w:t>
                      </w:r>
                      <w:r w:rsidRPr="000E4D66">
                        <w:rPr>
                          <w:rFonts w:ascii="Times New Roman" w:hAnsi="Times New Roman"/>
                        </w:rPr>
                        <w:t>vitamin B</w:t>
                      </w:r>
                      <w:r w:rsidRPr="000E4D66">
                        <w:rPr>
                          <w:rFonts w:ascii="Times New Roman" w:hAnsi="Times New Roman"/>
                          <w:vertAlign w:val="subscript"/>
                        </w:rPr>
                        <w:t>12</w:t>
                      </w:r>
                      <w:r w:rsidRPr="000E4D66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 xml:space="preserve">concentrations </w:t>
                      </w:r>
                      <w:r w:rsidRPr="0044458F">
                        <w:rPr>
                          <w:rFonts w:ascii="Times New Roman" w:hAnsi="Times New Roman"/>
                          <w:b/>
                        </w:rPr>
                        <w:t xml:space="preserve">N = 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8,034</w:t>
                      </w:r>
                    </w:p>
                    <w:p w:rsidR="000816C9" w:rsidRPr="00AD1A5F" w:rsidRDefault="000816C9" w:rsidP="00CE0F12">
                      <w:pPr>
                        <w:autoSpaceDE w:val="0"/>
                        <w:autoSpaceDN w:val="0"/>
                        <w:adjustRightInd w:val="0"/>
                        <w:jc w:val="center"/>
                      </w:pPr>
                    </w:p>
                    <w:p w:rsidR="000816C9" w:rsidRPr="007D4595" w:rsidRDefault="000816C9" w:rsidP="00CE0F12">
                      <w:pPr>
                        <w:autoSpaceDE w:val="0"/>
                        <w:autoSpaceDN w:val="0"/>
                        <w:adjustRightInd w:val="0"/>
                        <w:jc w:val="center"/>
                      </w:pPr>
                      <w:r>
                        <w:t>N = 5,562</w:t>
                      </w:r>
                    </w:p>
                  </w:txbxContent>
                </v:textbox>
              </v:rect>
            </w:pict>
          </mc:Fallback>
        </mc:AlternateContent>
      </w:r>
    </w:p>
    <w:p w:rsidR="00CE0F12" w:rsidRPr="000E4D66" w:rsidRDefault="00CE0F12" w:rsidP="00CE0F1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</w:p>
    <w:p w:rsidR="00CE0F12" w:rsidRPr="000E4D66" w:rsidRDefault="0044458F" w:rsidP="000E4D66">
      <w:pPr>
        <w:tabs>
          <w:tab w:val="left" w:pos="3540"/>
        </w:tabs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737D38" wp14:editId="0397A863">
                <wp:simplePos x="0" y="0"/>
                <wp:positionH relativeFrom="column">
                  <wp:posOffset>3371850</wp:posOffset>
                </wp:positionH>
                <wp:positionV relativeFrom="paragraph">
                  <wp:posOffset>96520</wp:posOffset>
                </wp:positionV>
                <wp:extent cx="2127885" cy="638175"/>
                <wp:effectExtent l="0" t="0" r="24765" b="2857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7885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16C9" w:rsidRDefault="000816C9" w:rsidP="0044458F">
                            <w:pPr>
                              <w:pStyle w:val="NormalWeb"/>
                              <w:spacing w:before="0" w:beforeAutospacing="0" w:after="0" w:afterAutospacing="0" w:line="24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E01CAC"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N = 91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e</w:t>
                            </w:r>
                            <w:r w:rsidRPr="009847FE">
                              <w:rPr>
                                <w:sz w:val="22"/>
                                <w:szCs w:val="22"/>
                                <w:lang w:val="en-US"/>
                              </w:rPr>
                              <w:t>xcluded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due to twin births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737D38" id="Rectangle 12" o:spid="_x0000_s1027" style="position:absolute;margin-left:265.5pt;margin-top:7.6pt;width:167.55pt;height:5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" strokeweight=".25pt">
                <v:textbox inset=",7.2pt,,7.2pt">
                  <w:txbxContent>
                    <w:p w:rsidR="000816C9" w:rsidRDefault="000816C9" w:rsidP="0044458F">
                      <w:pPr>
                        <w:pStyle w:val="NormalWeb"/>
                        <w:spacing w:before="0" w:beforeAutospacing="0" w:after="0" w:afterAutospacing="0" w:line="24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E01CAC">
                        <w:rPr>
                          <w:b/>
                          <w:sz w:val="22"/>
                          <w:szCs w:val="22"/>
                          <w:lang w:val="en-US"/>
                        </w:rPr>
                        <w:t>N = 91</w:t>
                      </w:r>
                      <w:r>
                        <w:rPr>
                          <w:b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>e</w:t>
                      </w:r>
                      <w:r w:rsidRPr="009847FE">
                        <w:rPr>
                          <w:sz w:val="22"/>
                          <w:szCs w:val="22"/>
                          <w:lang w:val="en-US"/>
                        </w:rPr>
                        <w:t>xcluded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 xml:space="preserve"> due to twin births</w:t>
                      </w:r>
                    </w:p>
                  </w:txbxContent>
                </v:textbox>
              </v:rect>
            </w:pict>
          </mc:Fallback>
        </mc:AlternateContent>
      </w:r>
      <w:r w:rsidRPr="000E4D66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203793" wp14:editId="2700BD86">
                <wp:simplePos x="0" y="0"/>
                <wp:positionH relativeFrom="column">
                  <wp:posOffset>1939925</wp:posOffset>
                </wp:positionH>
                <wp:positionV relativeFrom="paragraph">
                  <wp:posOffset>198755</wp:posOffset>
                </wp:positionV>
                <wp:extent cx="635" cy="594360"/>
                <wp:effectExtent l="76200" t="0" r="75565" b="5334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9436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BFDC38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152.75pt;margin-top:15.65pt;width:.05pt;height:46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" strokeweight=".25pt">
                <v:stroke endarrow="block"/>
              </v:shape>
            </w:pict>
          </mc:Fallback>
        </mc:AlternateContent>
      </w:r>
      <w:r w:rsidR="000E4D66" w:rsidRPr="000E4D66">
        <w:rPr>
          <w:rFonts w:ascii="Times New Roman" w:eastAsia="Calibri" w:hAnsi="Times New Roman" w:cs="Times New Roman"/>
          <w:lang w:val="en-GB"/>
        </w:rPr>
        <w:tab/>
      </w:r>
    </w:p>
    <w:p w:rsidR="00CE0F12" w:rsidRPr="000E4D66" w:rsidRDefault="00CE0F12" w:rsidP="00CE0F1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283BAA" wp14:editId="7685E01E">
                <wp:simplePos x="0" y="0"/>
                <wp:positionH relativeFrom="column">
                  <wp:posOffset>1943100</wp:posOffset>
                </wp:positionH>
                <wp:positionV relativeFrom="paragraph">
                  <wp:posOffset>138430</wp:posOffset>
                </wp:positionV>
                <wp:extent cx="1415415" cy="0"/>
                <wp:effectExtent l="0" t="76200" r="13335" b="952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15415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679FBE" id="Straight Arrow Connector 11" o:spid="_x0000_s1026" type="#_x0000_t32" style="position:absolute;margin-left:153pt;margin-top:10.9pt;width:111.4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" strokeweight=".25pt">
                <v:stroke endarrow="block"/>
              </v:shape>
            </w:pict>
          </mc:Fallback>
        </mc:AlternateContent>
      </w:r>
    </w:p>
    <w:p w:rsidR="00CE0F12" w:rsidRPr="000E4D66" w:rsidRDefault="00CE0F12" w:rsidP="00CE0F12">
      <w:pPr>
        <w:tabs>
          <w:tab w:val="left" w:pos="12165"/>
        </w:tabs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8F3C64E" wp14:editId="0B0B44ED">
                <wp:simplePos x="0" y="0"/>
                <wp:positionH relativeFrom="column">
                  <wp:posOffset>800100</wp:posOffset>
                </wp:positionH>
                <wp:positionV relativeFrom="paragraph">
                  <wp:posOffset>166370</wp:posOffset>
                </wp:positionV>
                <wp:extent cx="2286000" cy="751840"/>
                <wp:effectExtent l="0" t="0" r="19050" b="1016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751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16C9" w:rsidRPr="009847FE" w:rsidRDefault="000816C9" w:rsidP="0044458F">
                            <w:pPr>
                              <w:pStyle w:val="NormalWeb"/>
                              <w:spacing w:before="0" w:beforeAutospacing="0" w:after="0" w:afterAutospacing="0" w:line="240" w:lineRule="auto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 w:rsidRPr="009847FE">
                              <w:rPr>
                                <w:sz w:val="22"/>
                                <w:szCs w:val="22"/>
                                <w:lang w:val="en-US"/>
                              </w:rPr>
                              <w:t>ingleton life born children</w:t>
                            </w:r>
                          </w:p>
                          <w:p w:rsidR="000816C9" w:rsidRDefault="000816C9" w:rsidP="0044458F">
                            <w:pPr>
                              <w:pStyle w:val="NormalWeb"/>
                              <w:spacing w:before="0" w:beforeAutospacing="0" w:after="0" w:afterAutospacing="0" w:line="240" w:lineRule="auto"/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4458F"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N = 7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,943                                                                 </w:t>
                            </w:r>
                          </w:p>
                          <w:p w:rsidR="000816C9" w:rsidRDefault="000816C9" w:rsidP="0044458F">
                            <w:pPr>
                              <w:pStyle w:val="NormalWeb"/>
                              <w:spacing w:before="0" w:beforeAutospacing="0" w:after="0" w:afterAutospacing="0" w:line="240" w:lineRule="auto"/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:rsidR="000816C9" w:rsidRPr="0044458F" w:rsidRDefault="000816C9" w:rsidP="0044458F">
                            <w:pPr>
                              <w:pStyle w:val="NormalWeb"/>
                              <w:spacing w:before="0" w:beforeAutospacing="0" w:after="0" w:afterAutospacing="0" w:line="240" w:lineRule="auto"/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F3C64E" id="Rectangle 9" o:spid="_x0000_s1028" style="position:absolute;margin-left:63pt;margin-top:13.1pt;width:180pt;height:59.2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" strokeweight=".25pt">
                <v:textbox inset=",7.2pt,,7.2pt">
                  <w:txbxContent>
                    <w:p w:rsidR="000816C9" w:rsidRPr="009847FE" w:rsidRDefault="000816C9" w:rsidP="0044458F">
                      <w:pPr>
                        <w:pStyle w:val="NormalWeb"/>
                        <w:spacing w:before="0" w:beforeAutospacing="0" w:after="0" w:afterAutospacing="0" w:line="240" w:lineRule="auto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sz w:val="22"/>
                          <w:szCs w:val="22"/>
                          <w:lang w:val="en-US"/>
                        </w:rPr>
                        <w:t>S</w:t>
                      </w:r>
                      <w:r w:rsidRPr="009847FE">
                        <w:rPr>
                          <w:sz w:val="22"/>
                          <w:szCs w:val="22"/>
                          <w:lang w:val="en-US"/>
                        </w:rPr>
                        <w:t>ingleton life born children</w:t>
                      </w:r>
                    </w:p>
                    <w:p w:rsidR="000816C9" w:rsidRDefault="000816C9" w:rsidP="0044458F">
                      <w:pPr>
                        <w:pStyle w:val="NormalWeb"/>
                        <w:spacing w:before="0" w:beforeAutospacing="0" w:after="0" w:afterAutospacing="0" w:line="240" w:lineRule="auto"/>
                        <w:rPr>
                          <w:b/>
                          <w:sz w:val="22"/>
                          <w:szCs w:val="22"/>
                          <w:lang w:val="en-US"/>
                        </w:rPr>
                      </w:pPr>
                      <w:r w:rsidRPr="0044458F">
                        <w:rPr>
                          <w:b/>
                          <w:sz w:val="22"/>
                          <w:szCs w:val="22"/>
                          <w:lang w:val="en-US"/>
                        </w:rPr>
                        <w:t>N = 7</w:t>
                      </w:r>
                      <w:r>
                        <w:rPr>
                          <w:b/>
                          <w:sz w:val="22"/>
                          <w:szCs w:val="22"/>
                          <w:lang w:val="en-US"/>
                        </w:rPr>
                        <w:t xml:space="preserve">,943                                                                 </w:t>
                      </w:r>
                    </w:p>
                    <w:p w:rsidR="000816C9" w:rsidRDefault="000816C9" w:rsidP="0044458F">
                      <w:pPr>
                        <w:pStyle w:val="NormalWeb"/>
                        <w:spacing w:before="0" w:beforeAutospacing="0" w:after="0" w:afterAutospacing="0" w:line="240" w:lineRule="auto"/>
                        <w:rPr>
                          <w:b/>
                          <w:sz w:val="22"/>
                          <w:szCs w:val="22"/>
                          <w:lang w:val="en-US"/>
                        </w:rPr>
                      </w:pPr>
                    </w:p>
                    <w:p w:rsidR="000816C9" w:rsidRPr="0044458F" w:rsidRDefault="000816C9" w:rsidP="0044458F">
                      <w:pPr>
                        <w:pStyle w:val="NormalWeb"/>
                        <w:spacing w:before="0" w:beforeAutospacing="0" w:after="0" w:afterAutospacing="0" w:line="240" w:lineRule="auto"/>
                        <w:rPr>
                          <w:b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E4D66">
        <w:rPr>
          <w:rFonts w:ascii="Times New Roman" w:eastAsia="Calibri" w:hAnsi="Times New Roman" w:cs="Times New Roman"/>
          <w:lang w:val="en-GB"/>
        </w:rPr>
        <w:tab/>
      </w:r>
    </w:p>
    <w:p w:rsidR="00CE0F12" w:rsidRPr="000E4D66" w:rsidRDefault="00CE0F12" w:rsidP="00CE0F1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</w:p>
    <w:p w:rsidR="00CE0F12" w:rsidRPr="000E4D66" w:rsidRDefault="0044458F" w:rsidP="00CE0F1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7E3BF4" wp14:editId="01CEBCC9">
                <wp:simplePos x="0" y="0"/>
                <wp:positionH relativeFrom="column">
                  <wp:posOffset>1933575</wp:posOffset>
                </wp:positionH>
                <wp:positionV relativeFrom="paragraph">
                  <wp:posOffset>282575</wp:posOffset>
                </wp:positionV>
                <wp:extent cx="0" cy="541020"/>
                <wp:effectExtent l="76200" t="0" r="57150" b="4953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54102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D7B4E7" id="Straight Arrow Connector 7" o:spid="_x0000_s1026" type="#_x0000_t32" style="position:absolute;margin-left:152.25pt;margin-top:22.25pt;width:0;height:42.6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" strokeweight=".25pt">
                <v:stroke endarrow="block"/>
              </v:shape>
            </w:pict>
          </mc:Fallback>
        </mc:AlternateContent>
      </w:r>
      <w:r w:rsidR="00CE0F12"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76B20B" wp14:editId="2599239E">
                <wp:simplePos x="0" y="0"/>
                <wp:positionH relativeFrom="column">
                  <wp:posOffset>3366135</wp:posOffset>
                </wp:positionH>
                <wp:positionV relativeFrom="paragraph">
                  <wp:posOffset>200025</wp:posOffset>
                </wp:positionV>
                <wp:extent cx="2134235" cy="666750"/>
                <wp:effectExtent l="0" t="0" r="18415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423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16C9" w:rsidRPr="009847FE" w:rsidRDefault="000816C9" w:rsidP="0044458F">
                            <w:pPr>
                              <w:pStyle w:val="NormalWeb"/>
                              <w:spacing w:before="0" w:beforeAutospacing="0" w:after="0" w:afterAutospacing="0" w:line="240" w:lineRule="auto"/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N = 3,131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e</w:t>
                            </w:r>
                            <w:r w:rsidRPr="009847FE"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xcluded children who did not attend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follow up visits at the age-10 assessment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76B20B" id="Rectangle 8" o:spid="_x0000_s1029" style="position:absolute;margin-left:265.05pt;margin-top:15.75pt;width:168.05pt;height:5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" strokeweight=".25pt">
                <v:textbox inset=",7.2pt,,7.2pt">
                  <w:txbxContent>
                    <w:p w:rsidR="000816C9" w:rsidRPr="009847FE" w:rsidRDefault="000816C9" w:rsidP="0044458F">
                      <w:pPr>
                        <w:pStyle w:val="NormalWeb"/>
                        <w:spacing w:before="0" w:beforeAutospacing="0" w:after="0" w:afterAutospacing="0" w:line="240" w:lineRule="auto"/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N = 3,131 </w:t>
                      </w:r>
                      <w:r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  <w:t>e</w:t>
                      </w:r>
                      <w:r w:rsidRPr="009847FE"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  <w:t xml:space="preserve">xcluded children who did not attend </w:t>
                      </w:r>
                      <w:r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  <w:t>follow up visits at the age-10 assessment</w:t>
                      </w:r>
                    </w:p>
                  </w:txbxContent>
                </v:textbox>
              </v:rect>
            </w:pict>
          </mc:Fallback>
        </mc:AlternateContent>
      </w:r>
    </w:p>
    <w:p w:rsidR="00CE0F12" w:rsidRPr="000E4D66" w:rsidRDefault="00CE0F12" w:rsidP="00CE0F1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F83325" wp14:editId="12CF0EFA">
                <wp:simplePos x="0" y="0"/>
                <wp:positionH relativeFrom="column">
                  <wp:posOffset>1939865</wp:posOffset>
                </wp:positionH>
                <wp:positionV relativeFrom="paragraph">
                  <wp:posOffset>212725</wp:posOffset>
                </wp:positionV>
                <wp:extent cx="1415415" cy="0"/>
                <wp:effectExtent l="0" t="76200" r="13335" b="9525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15415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2E1316" id="Straight Arrow Connector 6" o:spid="_x0000_s1026" type="#_x0000_t32" style="position:absolute;margin-left:152.75pt;margin-top:16.75pt;width:111.4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" strokeweight=".25pt">
                <v:stroke endarrow="block"/>
              </v:shape>
            </w:pict>
          </mc:Fallback>
        </mc:AlternateContent>
      </w:r>
    </w:p>
    <w:p w:rsidR="00CE0F12" w:rsidRPr="000E4D66" w:rsidRDefault="00CE0F12" w:rsidP="00CE0F1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94E4B3" wp14:editId="30165303">
                <wp:simplePos x="0" y="0"/>
                <wp:positionH relativeFrom="column">
                  <wp:posOffset>800100</wp:posOffset>
                </wp:positionH>
                <wp:positionV relativeFrom="paragraph">
                  <wp:posOffset>187960</wp:posOffset>
                </wp:positionV>
                <wp:extent cx="2286000" cy="733425"/>
                <wp:effectExtent l="0" t="0" r="25400" b="2857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16C9" w:rsidRPr="009847FE" w:rsidRDefault="000816C9" w:rsidP="0044458F">
                            <w:pPr>
                              <w:pStyle w:val="NoSpacing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9847FE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Children </w:t>
                            </w:r>
                            <w:r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participating at age-10 </w:t>
                            </w:r>
                            <w:r w:rsidRPr="009847FE">
                              <w:rPr>
                                <w:rFonts w:ascii="Times New Roman" w:hAnsi="Times New Roman"/>
                                <w:lang w:val="en-GB"/>
                              </w:rPr>
                              <w:t>follow up measurements</w:t>
                            </w:r>
                          </w:p>
                          <w:p w:rsidR="000816C9" w:rsidRPr="00AD1A5F" w:rsidRDefault="000816C9" w:rsidP="004445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N = 4,812</w:t>
                            </w:r>
                            <w:r w:rsidRPr="009847FE"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br/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N = 3,877</w:t>
                            </w:r>
                          </w:p>
                          <w:p w:rsidR="000816C9" w:rsidRPr="00FA6939" w:rsidRDefault="000816C9" w:rsidP="00CE0F1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93242"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94E4B3" id="Rectangle 5" o:spid="_x0000_s1030" style="position:absolute;margin-left:63pt;margin-top:14.8pt;width:180pt;height:5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" strokeweight=".25pt">
                <v:textbox inset=",7.2pt,,7.2pt">
                  <w:txbxContent>
                    <w:p w:rsidR="000816C9" w:rsidRPr="009847FE" w:rsidRDefault="000816C9" w:rsidP="0044458F">
                      <w:pPr>
                        <w:pStyle w:val="NoSpacing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9847FE">
                        <w:rPr>
                          <w:rFonts w:ascii="Times New Roman" w:hAnsi="Times New Roman"/>
                          <w:lang w:val="en-GB"/>
                        </w:rPr>
                        <w:t xml:space="preserve">Children </w:t>
                      </w:r>
                      <w:r>
                        <w:rPr>
                          <w:rFonts w:ascii="Times New Roman" w:hAnsi="Times New Roman"/>
                          <w:lang w:val="en-GB"/>
                        </w:rPr>
                        <w:t xml:space="preserve">participating at age-10 </w:t>
                      </w:r>
                      <w:r w:rsidRPr="009847FE">
                        <w:rPr>
                          <w:rFonts w:ascii="Times New Roman" w:hAnsi="Times New Roman"/>
                          <w:lang w:val="en-GB"/>
                        </w:rPr>
                        <w:t>follow up measurements</w:t>
                      </w:r>
                    </w:p>
                    <w:p w:rsidR="000816C9" w:rsidRPr="00AD1A5F" w:rsidRDefault="000816C9" w:rsidP="0044458F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lang w:val="en-GB"/>
                        </w:rPr>
                      </w:pPr>
                      <w:r>
                        <w:rPr>
                          <w:b/>
                          <w:color w:val="000000"/>
                          <w:sz w:val="22"/>
                          <w:szCs w:val="22"/>
                          <w:lang w:val="en-GB"/>
                        </w:rPr>
                        <w:t>N = 4,812</w:t>
                      </w:r>
                      <w:r w:rsidRPr="009847FE"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  <w:br/>
                      </w:r>
                      <w:r>
                        <w:rPr>
                          <w:color w:val="000000"/>
                          <w:lang w:val="en-GB"/>
                        </w:rPr>
                        <w:t>N = 3,877</w:t>
                      </w:r>
                    </w:p>
                    <w:p w:rsidR="000816C9" w:rsidRPr="00FA6939" w:rsidRDefault="000816C9" w:rsidP="00CE0F1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93242">
                        <w:rPr>
                          <w:color w:val="000000"/>
                          <w:sz w:val="20"/>
                          <w:szCs w:val="20"/>
                          <w:lang w:val="en-GB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</w:p>
    <w:p w:rsidR="00CE0F12" w:rsidRPr="000E4D66" w:rsidRDefault="00CE0F12" w:rsidP="00CE0F1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</w:p>
    <w:p w:rsidR="00CE0F12" w:rsidRPr="000E4D66" w:rsidRDefault="0044458F" w:rsidP="00CE0F1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7C53A4" wp14:editId="4EA19757">
                <wp:simplePos x="0" y="0"/>
                <wp:positionH relativeFrom="column">
                  <wp:posOffset>1950720</wp:posOffset>
                </wp:positionH>
                <wp:positionV relativeFrom="paragraph">
                  <wp:posOffset>278765</wp:posOffset>
                </wp:positionV>
                <wp:extent cx="1905" cy="523875"/>
                <wp:effectExtent l="76200" t="0" r="74295" b="4762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52387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A93E89" id="Straight Arrow Connector 3" o:spid="_x0000_s1026" type="#_x0000_t32" style="position:absolute;margin-left:153.6pt;margin-top:21.95pt;width:.15pt;height:4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" strokeweight=".25pt">
                <v:stroke endarrow="block"/>
              </v:shape>
            </w:pict>
          </mc:Fallback>
        </mc:AlternateContent>
      </w:r>
      <w:r w:rsidR="009847FE"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E2D63E" wp14:editId="2A41D45A">
                <wp:simplePos x="0" y="0"/>
                <wp:positionH relativeFrom="column">
                  <wp:posOffset>3352800</wp:posOffset>
                </wp:positionH>
                <wp:positionV relativeFrom="paragraph">
                  <wp:posOffset>116205</wp:posOffset>
                </wp:positionV>
                <wp:extent cx="2130425" cy="676275"/>
                <wp:effectExtent l="0" t="0" r="22225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042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16C9" w:rsidRPr="009847FE" w:rsidRDefault="000816C9" w:rsidP="0044458F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Cs/>
                                <w:lang w:val="en-GB"/>
                              </w:rPr>
                              <w:t xml:space="preserve">N = 1,084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lang w:val="en-GB"/>
                              </w:rPr>
                              <w:t>e</w:t>
                            </w:r>
                            <w:r w:rsidRPr="009847FE">
                              <w:rPr>
                                <w:rFonts w:ascii="Times New Roman" w:hAnsi="Times New Roman" w:cs="Times New Roman"/>
                                <w:iCs/>
                                <w:lang w:val="en-GB"/>
                              </w:rPr>
                              <w:t xml:space="preserve">xcluded children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lang w:val="en-GB"/>
                              </w:rPr>
                              <w:t>without DPR</w:t>
                            </w:r>
                            <w:r w:rsidRPr="009847FE">
                              <w:rPr>
                                <w:rFonts w:ascii="Times New Roman" w:hAnsi="Times New Roman" w:cs="Times New Roman"/>
                                <w:iCs/>
                                <w:lang w:val="en-GB"/>
                              </w:rPr>
                              <w:t xml:space="preserve"> available or bad image</w:t>
                            </w:r>
                            <w:r w:rsidRPr="0044458F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E2D63E" id="Rectangle 4" o:spid="_x0000_s1031" style="position:absolute;margin-left:264pt;margin-top:9.15pt;width:167.75pt;height:53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" strokeweight=".25pt">
                <v:textbox inset=",7.2pt,,7.2pt">
                  <w:txbxContent>
                    <w:p w:rsidR="000816C9" w:rsidRPr="009847FE" w:rsidRDefault="000816C9" w:rsidP="0044458F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Cs/>
                          <w:lang w:val="en-GB"/>
                        </w:rPr>
                        <w:t xml:space="preserve">N = 1,084 </w:t>
                      </w:r>
                      <w:r>
                        <w:rPr>
                          <w:rFonts w:ascii="Times New Roman" w:hAnsi="Times New Roman" w:cs="Times New Roman"/>
                          <w:iCs/>
                          <w:lang w:val="en-GB"/>
                        </w:rPr>
                        <w:t>e</w:t>
                      </w:r>
                      <w:r w:rsidRPr="009847FE">
                        <w:rPr>
                          <w:rFonts w:ascii="Times New Roman" w:hAnsi="Times New Roman" w:cs="Times New Roman"/>
                          <w:iCs/>
                          <w:lang w:val="en-GB"/>
                        </w:rPr>
                        <w:t xml:space="preserve">xcluded children </w:t>
                      </w:r>
                      <w:r>
                        <w:rPr>
                          <w:rFonts w:ascii="Times New Roman" w:hAnsi="Times New Roman" w:cs="Times New Roman"/>
                          <w:iCs/>
                          <w:lang w:val="en-GB"/>
                        </w:rPr>
                        <w:t>without DPR</w:t>
                      </w:r>
                      <w:r w:rsidRPr="009847FE">
                        <w:rPr>
                          <w:rFonts w:ascii="Times New Roman" w:hAnsi="Times New Roman" w:cs="Times New Roman"/>
                          <w:iCs/>
                          <w:lang w:val="en-GB"/>
                        </w:rPr>
                        <w:t xml:space="preserve"> available or bad image</w:t>
                      </w:r>
                      <w:r w:rsidRPr="0044458F"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CE0F12" w:rsidRPr="000E4D66" w:rsidRDefault="00CE0F12" w:rsidP="00CE0F1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D4AFDF" wp14:editId="6F6BE5A3">
                <wp:simplePos x="0" y="0"/>
                <wp:positionH relativeFrom="column">
                  <wp:posOffset>1950720</wp:posOffset>
                </wp:positionH>
                <wp:positionV relativeFrom="paragraph">
                  <wp:posOffset>186690</wp:posOffset>
                </wp:positionV>
                <wp:extent cx="1403985" cy="635"/>
                <wp:effectExtent l="0" t="76200" r="24765" b="94615"/>
                <wp:wrapNone/>
                <wp:docPr id="2" name="Elb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03985" cy="635"/>
                        </a:xfrm>
                        <a:prstGeom prst="bentConnector3">
                          <a:avLst>
                            <a:gd name="adj1" fmla="val 49977"/>
                          </a:avLst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E28BC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" o:spid="_x0000_s1026" type="#_x0000_t34" style="position:absolute;margin-left:153.6pt;margin-top:14.7pt;width:110.55pt;height: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" adj="10795" strokeweight=".25pt">
                <v:stroke endarrow="block"/>
              </v:shape>
            </w:pict>
          </mc:Fallback>
        </mc:AlternateContent>
      </w:r>
    </w:p>
    <w:p w:rsidR="00CE0F12" w:rsidRPr="000E4D66" w:rsidRDefault="00CE0F12" w:rsidP="00CE0F1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0E4D66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558026" wp14:editId="0021F4DF">
                <wp:simplePos x="0" y="0"/>
                <wp:positionH relativeFrom="column">
                  <wp:posOffset>800100</wp:posOffset>
                </wp:positionH>
                <wp:positionV relativeFrom="paragraph">
                  <wp:posOffset>156845</wp:posOffset>
                </wp:positionV>
                <wp:extent cx="2286000" cy="114300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16C9" w:rsidRPr="000E4D66" w:rsidRDefault="000816C9" w:rsidP="009847FE">
                            <w:pPr>
                              <w:pStyle w:val="NoSpacing"/>
                              <w:rPr>
                                <w:rFonts w:ascii="Times New Roman" w:hAnsi="Times New Roman"/>
                              </w:rPr>
                            </w:pPr>
                            <w:r w:rsidRPr="000E4D66">
                              <w:rPr>
                                <w:rFonts w:ascii="Times New Roman" w:hAnsi="Times New Roman"/>
                              </w:rPr>
                              <w:t>Final population for analysis</w:t>
                            </w:r>
                          </w:p>
                          <w:p w:rsidR="000816C9" w:rsidRPr="000E4D66" w:rsidRDefault="000816C9" w:rsidP="00CE0F12">
                            <w:pPr>
                              <w:pStyle w:val="NoSpacing"/>
                              <w:rPr>
                                <w:rFonts w:ascii="Times New Roman" w:hAnsi="Times New Roman"/>
                              </w:rPr>
                            </w:pPr>
                            <w:r w:rsidRPr="000E4D66">
                              <w:rPr>
                                <w:rFonts w:ascii="Times New Roman" w:hAnsi="Times New Roman"/>
                              </w:rPr>
                              <w:t>w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ith available measurements on </w:t>
                            </w:r>
                            <w:r w:rsidRPr="001D5936">
                              <w:rPr>
                                <w:rFonts w:ascii="Times New Roman" w:hAnsi="Times New Roman"/>
                              </w:rPr>
                              <w:t>folic acid supplementation and folate or vitamin B12 concentrations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and dental development of children </w:t>
                            </w:r>
                            <w:r w:rsidRPr="00E01CAC">
                              <w:rPr>
                                <w:rFonts w:ascii="Times New Roman" w:hAnsi="Times New Roman"/>
                                <w:b/>
                              </w:rPr>
                              <w:t>N=3,728</w:t>
                            </w:r>
                          </w:p>
                          <w:p w:rsidR="000816C9" w:rsidRPr="00FA6939" w:rsidRDefault="000816C9" w:rsidP="00CE0F12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558026" id="Rectangle 1" o:spid="_x0000_s1032" style="position:absolute;margin-left:63pt;margin-top:12.35pt;width:180pt;height:9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" strokeweight=".25pt">
                <v:textbox inset=",7.2pt,,7.2pt">
                  <w:txbxContent>
                    <w:p w:rsidR="000816C9" w:rsidRPr="000E4D66" w:rsidRDefault="000816C9" w:rsidP="009847FE">
                      <w:pPr>
                        <w:pStyle w:val="NoSpacing"/>
                        <w:rPr>
                          <w:rFonts w:ascii="Times New Roman" w:hAnsi="Times New Roman"/>
                        </w:rPr>
                      </w:pPr>
                      <w:r w:rsidRPr="000E4D66">
                        <w:rPr>
                          <w:rFonts w:ascii="Times New Roman" w:hAnsi="Times New Roman"/>
                        </w:rPr>
                        <w:t>Final population for analysis</w:t>
                      </w:r>
                    </w:p>
                    <w:p w:rsidR="000816C9" w:rsidRPr="000E4D66" w:rsidRDefault="000816C9" w:rsidP="00CE0F12">
                      <w:pPr>
                        <w:pStyle w:val="NoSpacing"/>
                        <w:rPr>
                          <w:rFonts w:ascii="Times New Roman" w:hAnsi="Times New Roman"/>
                        </w:rPr>
                      </w:pPr>
                      <w:r w:rsidRPr="000E4D66">
                        <w:rPr>
                          <w:rFonts w:ascii="Times New Roman" w:hAnsi="Times New Roman"/>
                        </w:rPr>
                        <w:t>w</w:t>
                      </w:r>
                      <w:r>
                        <w:rPr>
                          <w:rFonts w:ascii="Times New Roman" w:hAnsi="Times New Roman"/>
                        </w:rPr>
                        <w:t xml:space="preserve">ith available measurements on </w:t>
                      </w:r>
                      <w:r w:rsidRPr="001D5936">
                        <w:rPr>
                          <w:rFonts w:ascii="Times New Roman" w:hAnsi="Times New Roman"/>
                        </w:rPr>
                        <w:t>folic acid supplementation and folate or vitamin B12 concentrations</w:t>
                      </w:r>
                      <w:r>
                        <w:rPr>
                          <w:rFonts w:ascii="Times New Roman" w:hAnsi="Times New Roman"/>
                        </w:rPr>
                        <w:t xml:space="preserve"> and dental development of children </w:t>
                      </w:r>
                      <w:r w:rsidRPr="00E01CAC">
                        <w:rPr>
                          <w:rFonts w:ascii="Times New Roman" w:hAnsi="Times New Roman"/>
                          <w:b/>
                        </w:rPr>
                        <w:t>N=3,728</w:t>
                      </w:r>
                    </w:p>
                    <w:p w:rsidR="000816C9" w:rsidRPr="00FA6939" w:rsidRDefault="000816C9" w:rsidP="00CE0F12">
                      <w:pPr>
                        <w:pStyle w:val="NoSpacing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CE0F12" w:rsidRPr="000E4D66" w:rsidRDefault="00CE0F12" w:rsidP="00CE0F12">
      <w:pPr>
        <w:spacing w:before="120" w:after="120" w:line="240" w:lineRule="auto"/>
        <w:ind w:left="-1134"/>
        <w:jc w:val="center"/>
        <w:rPr>
          <w:rFonts w:ascii="Times New Roman" w:eastAsia="Calibri" w:hAnsi="Times New Roman" w:cs="Times New Roman"/>
          <w:b/>
        </w:rPr>
      </w:pPr>
    </w:p>
    <w:p w:rsidR="00CE0F12" w:rsidRDefault="00CE0F12" w:rsidP="00CE0F12">
      <w:pPr>
        <w:rPr>
          <w:rFonts w:ascii="Times New Roman" w:hAnsi="Times New Roman" w:cs="Times New Roman"/>
          <w:b/>
        </w:rPr>
      </w:pPr>
    </w:p>
    <w:p w:rsidR="00127CE4" w:rsidRDefault="00127CE4" w:rsidP="00CE0F12">
      <w:pPr>
        <w:rPr>
          <w:rFonts w:ascii="Times New Roman" w:hAnsi="Times New Roman" w:cs="Times New Roman"/>
          <w:b/>
        </w:rPr>
      </w:pPr>
    </w:p>
    <w:p w:rsidR="00127CE4" w:rsidRDefault="00127CE4" w:rsidP="00CE0F12">
      <w:pPr>
        <w:rPr>
          <w:rFonts w:ascii="Times New Roman" w:hAnsi="Times New Roman" w:cs="Times New Roman"/>
          <w:b/>
        </w:rPr>
      </w:pPr>
    </w:p>
    <w:p w:rsidR="00127CE4" w:rsidRDefault="00127CE4" w:rsidP="00CE0F12">
      <w:pPr>
        <w:rPr>
          <w:rFonts w:ascii="Times New Roman" w:hAnsi="Times New Roman" w:cs="Times New Roman"/>
          <w:b/>
        </w:rPr>
      </w:pPr>
    </w:p>
    <w:p w:rsidR="00127CE4" w:rsidRDefault="00127CE4" w:rsidP="00CE0F12">
      <w:pPr>
        <w:rPr>
          <w:rFonts w:ascii="Times New Roman" w:hAnsi="Times New Roman" w:cs="Times New Roman"/>
          <w:b/>
        </w:rPr>
      </w:pPr>
    </w:p>
    <w:p w:rsidR="00127CE4" w:rsidRDefault="00127CE4" w:rsidP="00CE0F12">
      <w:pPr>
        <w:rPr>
          <w:rFonts w:ascii="Times New Roman" w:hAnsi="Times New Roman" w:cs="Times New Roman"/>
          <w:b/>
        </w:rPr>
      </w:pPr>
    </w:p>
    <w:p w:rsidR="00127CE4" w:rsidRDefault="001C0A50" w:rsidP="00CE0F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</w:t>
      </w:r>
    </w:p>
    <w:p w:rsidR="001C0A50" w:rsidRDefault="001C0A50" w:rsidP="00CE0F12">
      <w:pPr>
        <w:rPr>
          <w:rFonts w:ascii="Times New Roman" w:hAnsi="Times New Roman" w:cs="Times New Roman"/>
          <w:b/>
        </w:rPr>
      </w:pPr>
    </w:p>
    <w:p w:rsidR="001C0A50" w:rsidRDefault="001C0A50" w:rsidP="00CE0F12">
      <w:pPr>
        <w:rPr>
          <w:rFonts w:ascii="Times New Roman" w:hAnsi="Times New Roman" w:cs="Times New Roman"/>
          <w:b/>
        </w:rPr>
      </w:pPr>
    </w:p>
    <w:p w:rsidR="00127CE4" w:rsidRDefault="00127CE4" w:rsidP="00CE0F12">
      <w:pPr>
        <w:rPr>
          <w:rFonts w:ascii="Times New Roman" w:hAnsi="Times New Roman" w:cs="Times New Roman"/>
          <w:b/>
        </w:rPr>
      </w:pPr>
    </w:p>
    <w:p w:rsidR="001C0A50" w:rsidRDefault="001C0A50" w:rsidP="00CE0F12">
      <w:pPr>
        <w:rPr>
          <w:rFonts w:ascii="Times New Roman" w:hAnsi="Times New Roman" w:cs="Times New Roman"/>
          <w:b/>
        </w:rPr>
      </w:pPr>
    </w:p>
    <w:p w:rsidR="006A0207" w:rsidRDefault="001C0A50" w:rsidP="00CE0F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                                   </w:t>
      </w:r>
    </w:p>
    <w:tbl>
      <w:tblPr>
        <w:tblStyle w:val="TableGrid"/>
        <w:tblW w:w="9356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2268"/>
        <w:gridCol w:w="2268"/>
        <w:gridCol w:w="1134"/>
      </w:tblGrid>
      <w:tr w:rsidR="00127CE4" w:rsidRPr="00164796" w:rsidTr="00127CE4">
        <w:trPr>
          <w:trHeight w:val="149"/>
        </w:trPr>
        <w:tc>
          <w:tcPr>
            <w:tcW w:w="935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27CE4" w:rsidRPr="00164796" w:rsidRDefault="00581D85" w:rsidP="002861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="005417EE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127CE4" w:rsidRPr="001647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le 1. </w:t>
            </w:r>
            <w:r w:rsidR="00127CE4">
              <w:rPr>
                <w:rFonts w:ascii="Times New Roman" w:hAnsi="Times New Roman" w:cs="Times New Roman"/>
                <w:sz w:val="20"/>
                <w:szCs w:val="20"/>
              </w:rPr>
              <w:t>Characteristics of non-participants in the follow-up measurements of dental development</w:t>
            </w:r>
            <w:r w:rsidR="00127CE4"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included in the study (N=3728)</w:t>
            </w:r>
          </w:p>
        </w:tc>
      </w:tr>
      <w:tr w:rsidR="00127CE4" w:rsidRPr="00164796" w:rsidTr="00127CE4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27CE4" w:rsidRPr="00164796" w:rsidRDefault="00E81C44" w:rsidP="002861C0">
            <w:pPr>
              <w:ind w:left="108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characteristics</w:t>
            </w:r>
          </w:p>
        </w:tc>
        <w:tc>
          <w:tcPr>
            <w:tcW w:w="226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127CE4" w:rsidRDefault="00051FE8" w:rsidP="00286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ticipation</w:t>
            </w:r>
          </w:p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27CE4">
              <w:rPr>
                <w:rFonts w:ascii="Times New Roman" w:hAnsi="Times New Roman" w:cs="Times New Roman"/>
                <w:sz w:val="20"/>
                <w:szCs w:val="20"/>
              </w:rPr>
              <w:t>(N=3728)</w:t>
            </w:r>
          </w:p>
        </w:tc>
        <w:tc>
          <w:tcPr>
            <w:tcW w:w="2268" w:type="dxa"/>
            <w:tcBorders>
              <w:left w:val="nil"/>
              <w:bottom w:val="single" w:sz="6" w:space="0" w:color="auto"/>
              <w:right w:val="nil"/>
            </w:tcBorders>
          </w:tcPr>
          <w:p w:rsidR="00127CE4" w:rsidRPr="00164796" w:rsidRDefault="0010157A" w:rsidP="00286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="00127CE4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051F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icipation </w:t>
            </w:r>
            <w:r w:rsidR="00C24195">
              <w:rPr>
                <w:rFonts w:ascii="Times New Roman" w:hAnsi="Times New Roman" w:cs="Times New Roman"/>
                <w:sz w:val="20"/>
                <w:szCs w:val="20"/>
              </w:rPr>
              <w:t>(N=1084</w:t>
            </w:r>
            <w:r w:rsidR="00127CE4" w:rsidRPr="00127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Gestational age at blood sampling (weeks)</w:t>
            </w:r>
            <w:r w:rsidRPr="0016479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 w:rsidR="00127CE4"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(10.5, 16.9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="00933C7E">
              <w:rPr>
                <w:rFonts w:ascii="Times New Roman" w:hAnsi="Times New Roman" w:cs="Times New Roman"/>
                <w:sz w:val="20"/>
                <w:szCs w:val="20"/>
              </w:rPr>
              <w:t xml:space="preserve"> (9.7, 35.6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27CE4" w:rsidRPr="00CF1757" w:rsidRDefault="00CF1757" w:rsidP="002861C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1757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Missing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772 (2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80349E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 (2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CF1757" w:rsidRDefault="00127CE4" w:rsidP="002861C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Maternal 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 (4.8</w:t>
            </w:r>
            <w:r w:rsidR="00127CE4" w:rsidRPr="001647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 (5.1</w:t>
            </w:r>
            <w:r w:rsidR="008034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8694B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Ethnicity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8694B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Dutch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2130 (5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  <w:r w:rsidR="00DC03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7.1</w:t>
            </w:r>
            <w:r w:rsidR="00DC03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Non-Dut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1598 (4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8 (41.3</w:t>
            </w:r>
            <w:r w:rsidR="00DC03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357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57" w:rsidRPr="00164796" w:rsidRDefault="00DC0357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issing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57" w:rsidRPr="00164796" w:rsidRDefault="00DC0357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C0357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.6</w:t>
            </w:r>
            <w:r w:rsidR="00DC03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0357" w:rsidRPr="00164796" w:rsidRDefault="00DC0357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1647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6479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  <w:r w:rsidR="00127CE4"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(19.5, 3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  <w:r w:rsidR="00933C7E">
              <w:rPr>
                <w:rFonts w:ascii="Times New Roman" w:hAnsi="Times New Roman" w:cs="Times New Roman"/>
                <w:sz w:val="20"/>
                <w:szCs w:val="20"/>
              </w:rPr>
              <w:t xml:space="preserve"> (18.7, 3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CF1757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Missing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C751C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80349E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C751C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933C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Del="00982C94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Education (N; %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08694B" w:rsidRDefault="0008694B" w:rsidP="002861C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694B">
              <w:rPr>
                <w:rFonts w:ascii="Times New Roman" w:hAnsi="Times New Roman" w:cs="Times New Roman"/>
                <w:i/>
                <w:sz w:val="20"/>
                <w:szCs w:val="20"/>
              </w:rPr>
              <w:t>0.040</w:t>
            </w:r>
          </w:p>
        </w:tc>
      </w:tr>
      <w:tr w:rsidR="00DC0357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57" w:rsidRPr="00164796" w:rsidRDefault="00DC0357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0357" w:rsidRPr="00164796" w:rsidRDefault="00DC0357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C0357" w:rsidRPr="00164796" w:rsidRDefault="00DC0357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0357" w:rsidRPr="00164796" w:rsidRDefault="00DC0357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Prim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266 (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DC0357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Second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1478 (3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DC0357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2 (4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High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1840 (4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DC0357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7 (4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Missin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142 (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DC0357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 (1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Smoking (N, 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8694B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Never smoked during 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760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2601 (6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760EF5" w:rsidP="00760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8 (6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Until pregnancy was 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760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299 (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760EF5" w:rsidP="00760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Continued 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760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510 (1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760EF5" w:rsidP="00760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Missin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760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318 (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760EF5" w:rsidP="00760E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Calories intake (kcal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9.5</w:t>
            </w:r>
            <w:r w:rsidR="00760EF5">
              <w:rPr>
                <w:rFonts w:ascii="Times New Roman" w:hAnsi="Times New Roman" w:cs="Times New Roman"/>
                <w:sz w:val="20"/>
                <w:szCs w:val="20"/>
              </w:rPr>
              <w:t xml:space="preserve"> (1067.9, 3167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6.3</w:t>
            </w:r>
            <w:r w:rsidR="00760EF5">
              <w:rPr>
                <w:rFonts w:ascii="Times New Roman" w:hAnsi="Times New Roman" w:cs="Times New Roman"/>
                <w:sz w:val="20"/>
                <w:szCs w:val="20"/>
              </w:rPr>
              <w:t xml:space="preserve"> (952.5, 321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CF1757" w:rsidRDefault="00CF1757" w:rsidP="002861C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1757">
              <w:rPr>
                <w:rFonts w:ascii="Times New Roman" w:hAnsi="Times New Roman" w:cs="Times New Roman"/>
                <w:i/>
                <w:sz w:val="20"/>
                <w:szCs w:val="20"/>
              </w:rPr>
              <w:t>0.002</w:t>
            </w: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Missing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778 (2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760EF5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Del="00982C94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Folic acid supplement (N, 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08694B" w:rsidRDefault="0008694B" w:rsidP="002861C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694B">
              <w:rPr>
                <w:rFonts w:ascii="Times New Roman" w:hAnsi="Times New Roman" w:cs="Times New Roman"/>
                <w:i/>
                <w:sz w:val="20"/>
                <w:szCs w:val="20"/>
              </w:rPr>
              <w:t>0.037</w:t>
            </w: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No 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662 (1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7C668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Start when pregnancy was 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973 (2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7C668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 (2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816C9">
              <w:rPr>
                <w:rFonts w:ascii="Times New Roman" w:hAnsi="Times New Roman" w:cs="Times New Roman"/>
                <w:sz w:val="20"/>
                <w:szCs w:val="20"/>
              </w:rPr>
              <w:t>Preconception</w:t>
            </w: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sta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1428 (3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7C668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9 (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Missin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665 (1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7C668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 (1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Del="00982C94" w:rsidRDefault="00AE252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ate</w:t>
            </w:r>
            <w:r w:rsidR="00127CE4"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concentration (nmol/l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 w:rsidR="00127CE4"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(6.9, 35.3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  <w:r w:rsidR="00933C7E">
              <w:rPr>
                <w:rFonts w:ascii="Times New Roman" w:hAnsi="Times New Roman" w:cs="Times New Roman"/>
                <w:sz w:val="20"/>
                <w:szCs w:val="20"/>
              </w:rPr>
              <w:t xml:space="preserve"> (5.7, 3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CF1757" w:rsidRDefault="00CF1757" w:rsidP="002861C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1757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Missing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812 (2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933C7E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581D85" w:rsidDel="00982C94" w:rsidRDefault="00AD38FF" w:rsidP="002861C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81D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</w:t>
            </w:r>
            <w:r w:rsidR="00127CE4" w:rsidRPr="00581D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tamin B12 concentration (p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.0</w:t>
            </w:r>
            <w:r w:rsidR="00127CE4"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(87.0, 359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0</w:t>
            </w:r>
            <w:r w:rsidR="00933C7E">
              <w:rPr>
                <w:rFonts w:ascii="Times New Roman" w:hAnsi="Times New Roman" w:cs="Times New Roman"/>
                <w:sz w:val="20"/>
                <w:szCs w:val="20"/>
              </w:rPr>
              <w:t xml:space="preserve"> (73.9, 38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CF1757" w:rsidRDefault="00CF1757" w:rsidP="002861C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1757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Missing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926 (2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933C7E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 (3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Del="00982C94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Homocysteine concentration (μmol/l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127CE4"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(4.9, 9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933C7E">
              <w:rPr>
                <w:rFonts w:ascii="Times New Roman" w:hAnsi="Times New Roman" w:cs="Times New Roman"/>
                <w:sz w:val="20"/>
                <w:szCs w:val="20"/>
              </w:rPr>
              <w:t xml:space="preserve"> (4.6, 1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CF1757" w:rsidRDefault="00CF1757" w:rsidP="002861C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1757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127CE4" w:rsidRPr="00164796" w:rsidTr="00E6404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rPr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Missing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838 (2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933C7E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043" w:rsidRPr="00164796" w:rsidTr="00E6404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043" w:rsidRPr="00E64043" w:rsidRDefault="00E64043" w:rsidP="00E640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40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THFR-C677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043" w:rsidRPr="00164796" w:rsidRDefault="00E64043" w:rsidP="00E64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64043" w:rsidRDefault="00E64043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4043" w:rsidRPr="00164796" w:rsidRDefault="00E64043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E64043" w:rsidRPr="00164796" w:rsidTr="00E6404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043" w:rsidRPr="00164796" w:rsidRDefault="00E64043" w:rsidP="00E64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043" w:rsidRPr="00164796" w:rsidRDefault="00E64043" w:rsidP="00E64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 (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64043" w:rsidRDefault="00E64043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4043" w:rsidRPr="00164796" w:rsidRDefault="00E64043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043" w:rsidRPr="00164796" w:rsidTr="00E6404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043" w:rsidRPr="00164796" w:rsidRDefault="00E64043" w:rsidP="00E64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C</w:t>
            </w:r>
            <w:r w:rsidR="00AD38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043" w:rsidRPr="00164796" w:rsidRDefault="00E64043" w:rsidP="00E64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2 (4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64043" w:rsidRDefault="00E64043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 (4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4043" w:rsidRPr="00164796" w:rsidRDefault="00E64043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043" w:rsidRPr="00164796" w:rsidTr="00E6404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043" w:rsidRPr="00164796" w:rsidRDefault="001B5F9F" w:rsidP="00E64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640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043" w:rsidRPr="00164796" w:rsidRDefault="00E64043" w:rsidP="00E64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2 (3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64043" w:rsidRDefault="00E64043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 (3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4043" w:rsidRPr="00164796" w:rsidRDefault="00E64043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043" w:rsidRPr="00164796" w:rsidTr="00E64043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4043" w:rsidRPr="00164796" w:rsidRDefault="00E64043" w:rsidP="00E64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4043" w:rsidRPr="00164796" w:rsidRDefault="00E64043" w:rsidP="00E64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4 (12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043" w:rsidRDefault="00E64043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 (2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043" w:rsidRPr="00164796" w:rsidRDefault="00E64043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7CE4" w:rsidRPr="00164796" w:rsidRDefault="00127CE4" w:rsidP="002861C0">
            <w:pPr>
              <w:ind w:left="10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hild characteristic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7CE4" w:rsidRDefault="00051FE8" w:rsidP="00286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ticipation</w:t>
            </w:r>
          </w:p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27CE4">
              <w:rPr>
                <w:rFonts w:ascii="Times New Roman" w:hAnsi="Times New Roman" w:cs="Times New Roman"/>
                <w:sz w:val="20"/>
                <w:szCs w:val="20"/>
              </w:rPr>
              <w:t>(N=372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051FE8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051F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icipation </w:t>
            </w:r>
            <w:r w:rsidR="00B350BA">
              <w:rPr>
                <w:rFonts w:ascii="Times New Roman" w:hAnsi="Times New Roman" w:cs="Times New Roman"/>
                <w:sz w:val="20"/>
                <w:szCs w:val="20"/>
              </w:rPr>
              <w:t>(N=1084</w:t>
            </w:r>
            <w:r w:rsidRPr="00127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Gender (N, 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7CE4" w:rsidRPr="00164796" w:rsidRDefault="00CF1757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7C668C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68C" w:rsidRPr="00164796" w:rsidRDefault="007C668C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Boy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68C" w:rsidRPr="00164796" w:rsidRDefault="007C668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1840 (4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C668C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8 (4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C668C" w:rsidRPr="00164796" w:rsidRDefault="007C668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68C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68C" w:rsidRPr="00164796" w:rsidRDefault="007C668C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Gir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68C" w:rsidRPr="00164796" w:rsidRDefault="007C668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1888 (5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C668C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 (5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C668C" w:rsidRPr="00164796" w:rsidRDefault="007C668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Chronological 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 (0.4</w:t>
            </w:r>
            <w:r w:rsidR="00127CE4" w:rsidRPr="001647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 (0.5</w:t>
            </w:r>
            <w:r w:rsidR="00E615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08694B" w:rsidRDefault="00033384" w:rsidP="002861C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694B">
              <w:rPr>
                <w:rFonts w:ascii="Times New Roman" w:hAnsi="Times New Roman" w:cs="Times New Roman"/>
                <w:i/>
                <w:sz w:val="20"/>
                <w:szCs w:val="20"/>
              </w:rPr>
              <w:t>0.006</w:t>
            </w: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Ethnicity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127CE4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8694B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5B4299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299" w:rsidRPr="00164796" w:rsidRDefault="005B4299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Dutch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299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2241 (6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B4299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 (5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4299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4299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299" w:rsidRPr="00164796" w:rsidRDefault="005B4299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Non-Dut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299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1450 (3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B4299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 (3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4299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4299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299" w:rsidRPr="00164796" w:rsidRDefault="005B4299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 Missing (N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299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37 (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B4299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4299" w:rsidRPr="00164796" w:rsidRDefault="005B429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Del="00982C94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  <w:r w:rsidR="00127CE4"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(26.4, 5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760EF5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6 (25.0, 5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CF1757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760EF5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EF5" w:rsidRPr="00164796" w:rsidRDefault="00760EF5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EF5" w:rsidRPr="00164796" w:rsidRDefault="00760EF5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60EF5" w:rsidRPr="00164796" w:rsidRDefault="00760EF5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 (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0EF5" w:rsidRPr="00164796" w:rsidRDefault="00760EF5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7</w:t>
            </w:r>
            <w:r w:rsidR="00127CE4"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(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2</w:t>
            </w:r>
            <w:r w:rsidR="00E61559">
              <w:rPr>
                <w:rFonts w:ascii="Times New Roman" w:hAnsi="Times New Roman" w:cs="Times New Roman"/>
                <w:sz w:val="20"/>
                <w:szCs w:val="20"/>
              </w:rPr>
              <w:t xml:space="preserve">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8694B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760EF5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EF5" w:rsidRPr="00164796" w:rsidRDefault="00760EF5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EF5" w:rsidRPr="00164796" w:rsidRDefault="00E6155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60EF5" w:rsidRPr="00164796" w:rsidRDefault="00E6155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0EF5" w:rsidRPr="00164796" w:rsidRDefault="00760EF5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CE4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127CE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796">
              <w:rPr>
                <w:rFonts w:ascii="Times New Roman" w:hAnsi="Times New Roman" w:cs="Times New Roman"/>
                <w:sz w:val="20"/>
                <w:szCs w:val="20"/>
              </w:rPr>
              <w:t>Body mass index (kg/m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  <w:r w:rsidR="00127CE4" w:rsidRPr="00164796">
              <w:rPr>
                <w:rFonts w:ascii="Times New Roman" w:hAnsi="Times New Roman" w:cs="Times New Roman"/>
                <w:sz w:val="20"/>
                <w:szCs w:val="20"/>
              </w:rPr>
              <w:t xml:space="preserve"> (14.4, 2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0C751C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 (13.9</w:t>
            </w:r>
            <w:r w:rsidR="00E61559">
              <w:rPr>
                <w:rFonts w:ascii="Times New Roman" w:hAnsi="Times New Roman" w:cs="Times New Roman"/>
                <w:sz w:val="20"/>
                <w:szCs w:val="20"/>
              </w:rPr>
              <w:t>, 2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7CE4" w:rsidRPr="00164796" w:rsidRDefault="00CF1757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760EF5" w:rsidRPr="00164796" w:rsidTr="00127CE4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EF5" w:rsidRPr="00164796" w:rsidRDefault="00760EF5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EF5" w:rsidRPr="00164796" w:rsidRDefault="00E6155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60EF5" w:rsidRPr="00164796" w:rsidRDefault="00E61559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60EF5" w:rsidRPr="00164796" w:rsidRDefault="00760EF5" w:rsidP="002861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A0207" w:rsidRDefault="006A0207" w:rsidP="002861C0">
      <w:pPr>
        <w:rPr>
          <w:rFonts w:ascii="Times New Roman" w:hAnsi="Times New Roman" w:cs="Times New Roman"/>
          <w:sz w:val="18"/>
          <w:szCs w:val="18"/>
        </w:rPr>
        <w:sectPr w:rsidR="006A0207" w:rsidSect="001C0A50">
          <w:pgSz w:w="12240" w:h="15840"/>
          <w:pgMar w:top="1440" w:right="1440" w:bottom="873" w:left="1440" w:header="709" w:footer="709" w:gutter="0"/>
          <w:cols w:space="708"/>
          <w:docGrid w:linePitch="360"/>
        </w:sectPr>
      </w:pPr>
    </w:p>
    <w:tbl>
      <w:tblPr>
        <w:tblStyle w:val="TableGrid"/>
        <w:tblW w:w="9356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6"/>
      </w:tblGrid>
      <w:tr w:rsidR="00127CE4" w:rsidTr="006A0207">
        <w:trPr>
          <w:trHeight w:val="505"/>
        </w:trPr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7CE4" w:rsidRPr="00280ADC" w:rsidRDefault="00127CE4" w:rsidP="00785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ADC">
              <w:rPr>
                <w:rFonts w:ascii="Times New Roman" w:hAnsi="Times New Roman" w:cs="Times New Roman"/>
                <w:sz w:val="18"/>
                <w:szCs w:val="18"/>
              </w:rPr>
              <w:t>Values are percentages for categorical variables, means (SD) for continuous variables with a normal distribution, or medians (95% range) for continuous variables with a skewed distribution</w:t>
            </w:r>
            <w:r w:rsidR="00051FE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051FE8" w:rsidRPr="00051FE8">
              <w:rPr>
                <w:rFonts w:ascii="Times New Roman" w:hAnsi="Times New Roman" w:cs="Times New Roman"/>
                <w:sz w:val="18"/>
                <w:szCs w:val="18"/>
              </w:rPr>
              <w:t xml:space="preserve">Differences were tested using independent t-test for continuous variables, chi-squared test for categorical variables and </w:t>
            </w:r>
            <w:r w:rsidR="00785446" w:rsidRPr="00785446">
              <w:rPr>
                <w:rFonts w:ascii="Times New Roman" w:hAnsi="Times New Roman" w:cs="Times New Roman"/>
                <w:sz w:val="18"/>
                <w:szCs w:val="18"/>
              </w:rPr>
              <w:t xml:space="preserve">Mann-Whitney </w:t>
            </w:r>
            <w:r w:rsidR="00051FE8" w:rsidRPr="00051FE8">
              <w:rPr>
                <w:rFonts w:ascii="Times New Roman" w:hAnsi="Times New Roman" w:cs="Times New Roman"/>
                <w:sz w:val="18"/>
                <w:szCs w:val="18"/>
              </w:rPr>
              <w:t>Non-Parametric test for variables with a skewed distribution, using participation group as the reference</w:t>
            </w:r>
            <w:r w:rsidR="00051FE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051FE8" w:rsidRPr="00051FE8">
              <w:rPr>
                <w:rFonts w:ascii="Times New Roman" w:hAnsi="Times New Roman" w:cs="Times New Roman"/>
                <w:sz w:val="18"/>
                <w:szCs w:val="18"/>
              </w:rPr>
              <w:t>Significant p-values are presented in italic font</w:t>
            </w:r>
          </w:p>
        </w:tc>
      </w:tr>
    </w:tbl>
    <w:p w:rsidR="00F91C06" w:rsidRDefault="00E64043" w:rsidP="001C0A5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032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226"/>
        <w:gridCol w:w="990"/>
        <w:gridCol w:w="1800"/>
        <w:gridCol w:w="900"/>
        <w:gridCol w:w="1800"/>
        <w:gridCol w:w="900"/>
        <w:gridCol w:w="1710"/>
      </w:tblGrid>
      <w:tr w:rsidR="003B6B4B" w:rsidRPr="004357C0" w:rsidTr="00FA55DA">
        <w:trPr>
          <w:trHeight w:val="119"/>
        </w:trPr>
        <w:tc>
          <w:tcPr>
            <w:tcW w:w="1032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6B4B" w:rsidRPr="00AC7CA2" w:rsidRDefault="005417EE" w:rsidP="001D59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pplementary T</w:t>
            </w:r>
            <w:r w:rsidR="003B6B4B"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le 2.</w:t>
            </w:r>
            <w:r w:rsidR="003B6B4B" w:rsidRPr="00AC7CA2">
              <w:rPr>
                <w:b/>
                <w:sz w:val="20"/>
                <w:szCs w:val="20"/>
              </w:rPr>
              <w:t xml:space="preserve"> </w:t>
            </w:r>
            <w:r w:rsidR="003B6B4B" w:rsidRPr="00AC7CA2">
              <w:rPr>
                <w:rFonts w:ascii="Times New Roman" w:hAnsi="Times New Roman" w:cs="Times New Roman"/>
                <w:sz w:val="20"/>
                <w:szCs w:val="20"/>
              </w:rPr>
              <w:t>The association between maternal folate concentration and dental a</w:t>
            </w:r>
            <w:r w:rsidR="000816C9">
              <w:rPr>
                <w:rFonts w:ascii="Times New Roman" w:hAnsi="Times New Roman" w:cs="Times New Roman"/>
                <w:sz w:val="20"/>
                <w:szCs w:val="20"/>
              </w:rPr>
              <w:t>ge of children stratified for maternal FA</w:t>
            </w:r>
            <w:r w:rsidR="003B6B4B" w:rsidRPr="00AC7CA2">
              <w:rPr>
                <w:rFonts w:ascii="Times New Roman" w:hAnsi="Times New Roman" w:cs="Times New Roman"/>
                <w:sz w:val="20"/>
                <w:szCs w:val="20"/>
              </w:rPr>
              <w:t xml:space="preserve"> intake</w:t>
            </w:r>
          </w:p>
        </w:tc>
      </w:tr>
      <w:tr w:rsidR="003B6B4B" w:rsidRPr="004357C0" w:rsidTr="00FA55DA">
        <w:trPr>
          <w:trHeight w:val="119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6B4B" w:rsidRPr="00AC7CA2" w:rsidRDefault="003B6B4B" w:rsidP="001D59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6B4B" w:rsidRPr="00AC7CA2" w:rsidRDefault="003B6B4B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B6B4B" w:rsidRPr="00AC7CA2" w:rsidRDefault="003B6B4B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B6B4B" w:rsidRPr="00AC7CA2" w:rsidRDefault="003B6B4B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3</w:t>
            </w:r>
          </w:p>
        </w:tc>
      </w:tr>
      <w:tr w:rsidR="00FA55DA" w:rsidRPr="004357C0" w:rsidTr="00FA55DA">
        <w:trPr>
          <w:trHeight w:val="104"/>
        </w:trPr>
        <w:tc>
          <w:tcPr>
            <w:tcW w:w="2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A55DA" w:rsidRPr="00AC7CA2" w:rsidRDefault="00FA55DA" w:rsidP="001D59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 FA intak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FA55DA" w:rsidRPr="004357C0" w:rsidTr="00FA55DA">
        <w:trPr>
          <w:trHeight w:val="104"/>
        </w:trPr>
        <w:tc>
          <w:tcPr>
            <w:tcW w:w="22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55DA" w:rsidRPr="00AC7CA2" w:rsidRDefault="00FA55DA" w:rsidP="001D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ate (SDS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16, 0.0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04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13, 0.0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05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15, 0.05</w:t>
            </w:r>
          </w:p>
        </w:tc>
      </w:tr>
      <w:tr w:rsidR="00FA55DA" w:rsidRPr="004357C0" w:rsidTr="00FA55DA">
        <w:trPr>
          <w:trHeight w:val="104"/>
        </w:trPr>
        <w:tc>
          <w:tcPr>
            <w:tcW w:w="2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FD69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FA </w:t>
            </w:r>
            <w:r w:rsidRPr="00FD69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FD6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FD6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FD6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FD6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55DA" w:rsidRPr="00AC7CA2" w:rsidRDefault="00FA55DA" w:rsidP="00FD6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55DA" w:rsidRPr="00AC7CA2" w:rsidRDefault="00FA55DA" w:rsidP="00FD6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FA55DA" w:rsidRPr="004357C0" w:rsidTr="00FA55DA">
        <w:trPr>
          <w:trHeight w:val="104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55DA" w:rsidRPr="00AC7CA2" w:rsidRDefault="00FA55DA" w:rsidP="00FD6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ate (SD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FD6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FD6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, 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FD6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FD6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, 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5DA" w:rsidRPr="00AC7CA2" w:rsidRDefault="00FA55DA" w:rsidP="00FD6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5DA" w:rsidRPr="00AC7CA2" w:rsidRDefault="00FA55DA" w:rsidP="00FD6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, 0.04</w:t>
            </w:r>
          </w:p>
        </w:tc>
      </w:tr>
      <w:tr w:rsidR="00FA55DA" w:rsidRPr="004357C0" w:rsidTr="00FA55DA">
        <w:trPr>
          <w:trHeight w:val="120"/>
        </w:trPr>
        <w:tc>
          <w:tcPr>
            <w:tcW w:w="2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55DA" w:rsidRPr="00AC7CA2" w:rsidRDefault="00FA55DA" w:rsidP="00FD69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 xml:space="preserve">FA </w:t>
            </w:r>
            <w:r w:rsidRPr="00FD69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AC7C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95% CI</w:t>
            </w:r>
          </w:p>
        </w:tc>
      </w:tr>
      <w:tr w:rsidR="00FA55DA" w:rsidRPr="004357C0" w:rsidTr="00FA55DA">
        <w:trPr>
          <w:trHeight w:val="187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55DA" w:rsidRPr="00AC7CA2" w:rsidRDefault="00FA55DA" w:rsidP="001D5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ate (SD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, 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, 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5DA" w:rsidRPr="00AC7CA2" w:rsidRDefault="00FA55DA" w:rsidP="001D5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, 0.08</w:t>
            </w:r>
          </w:p>
        </w:tc>
      </w:tr>
      <w:tr w:rsidR="003B6B4B" w:rsidRPr="002D600A" w:rsidTr="00FA55DA">
        <w:trPr>
          <w:trHeight w:val="864"/>
        </w:trPr>
        <w:tc>
          <w:tcPr>
            <w:tcW w:w="10326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B6B4B" w:rsidRPr="00AC7CA2" w:rsidRDefault="003B6B4B" w:rsidP="001D59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7CA2">
              <w:rPr>
                <w:rFonts w:ascii="Times New Roman" w:hAnsi="Times New Roman" w:cs="Times New Roman"/>
                <w:sz w:val="18"/>
                <w:szCs w:val="18"/>
              </w:rPr>
              <w:t xml:space="preserve">Abbreviations: FA –folic acid, </w:t>
            </w:r>
            <w:r w:rsidRPr="00AC7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AC7CA2">
              <w:rPr>
                <w:rFonts w:ascii="Times New Roman" w:hAnsi="Times New Roman" w:cs="Times New Roman"/>
                <w:sz w:val="18"/>
                <w:szCs w:val="18"/>
              </w:rPr>
              <w:t xml:space="preserve"> –regression coefficients, </w:t>
            </w:r>
            <w:r w:rsidRPr="00AC7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</w:t>
            </w:r>
            <w:r w:rsidR="00FD69F1">
              <w:rPr>
                <w:rFonts w:ascii="Times New Roman" w:hAnsi="Times New Roman" w:cs="Times New Roman"/>
                <w:sz w:val="18"/>
                <w:szCs w:val="18"/>
              </w:rPr>
              <w:t xml:space="preserve"> – confidence interval; </w:t>
            </w:r>
            <w:r w:rsidR="00FD69F1" w:rsidRPr="00FD69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FD69F1" w:rsidRPr="00FD69F1">
              <w:rPr>
                <w:rFonts w:ascii="Times New Roman" w:hAnsi="Times New Roman" w:cs="Times New Roman"/>
                <w:sz w:val="18"/>
                <w:szCs w:val="18"/>
              </w:rPr>
              <w:t xml:space="preserve"> Folic acid use before pregnancy was known</w:t>
            </w:r>
            <w:r w:rsidR="000816C9">
              <w:rPr>
                <w:rFonts w:ascii="Times New Roman" w:hAnsi="Times New Roman" w:cs="Times New Roman"/>
                <w:sz w:val="18"/>
                <w:szCs w:val="18"/>
              </w:rPr>
              <w:t xml:space="preserve"> (preconception)</w:t>
            </w:r>
            <w:r w:rsidR="00FD69F1" w:rsidRPr="00FD69F1">
              <w:rPr>
                <w:rFonts w:ascii="Times New Roman" w:hAnsi="Times New Roman" w:cs="Times New Roman"/>
                <w:sz w:val="18"/>
                <w:szCs w:val="18"/>
              </w:rPr>
              <w:t xml:space="preserve">;  </w:t>
            </w:r>
            <w:r w:rsidR="00FD69F1" w:rsidRPr="00FD69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FD69F1" w:rsidRPr="00FD69F1">
              <w:rPr>
                <w:rFonts w:ascii="Times New Roman" w:hAnsi="Times New Roman" w:cs="Times New Roman"/>
                <w:sz w:val="18"/>
                <w:szCs w:val="18"/>
              </w:rPr>
              <w:t xml:space="preserve"> Folic acid use when pregnancy was known;</w:t>
            </w:r>
          </w:p>
          <w:p w:rsidR="003B6B4B" w:rsidRPr="00AC7CA2" w:rsidRDefault="003B6B4B" w:rsidP="001D5936">
            <w:pPr>
              <w:tabs>
                <w:tab w:val="left" w:pos="700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7CA2">
              <w:rPr>
                <w:rFonts w:ascii="Times New Roman" w:hAnsi="Times New Roman" w:cs="Times New Roman"/>
                <w:sz w:val="18"/>
                <w:szCs w:val="18"/>
              </w:rPr>
              <w:t>Model 1: was adjusted for gestational age at blood sampling, maternal age, BMI at intake, ethnicity, education, smoking and Kcal intake during pregnancy</w:t>
            </w:r>
          </w:p>
          <w:p w:rsidR="003B6B4B" w:rsidRPr="00AC7CA2" w:rsidRDefault="003B6B4B" w:rsidP="001D5936">
            <w:pPr>
              <w:tabs>
                <w:tab w:val="left" w:pos="700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7CA2">
              <w:rPr>
                <w:rFonts w:ascii="Times New Roman" w:hAnsi="Times New Roman" w:cs="Times New Roman"/>
                <w:sz w:val="18"/>
                <w:szCs w:val="18"/>
              </w:rPr>
              <w:t xml:space="preserve">Model 2: was additionally adjusted for age of child, hypodontia, child BMI and height </w:t>
            </w:r>
          </w:p>
          <w:p w:rsidR="003B6B4B" w:rsidRPr="00AC7CA2" w:rsidRDefault="003B6B4B" w:rsidP="001D59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CA2">
              <w:rPr>
                <w:rFonts w:ascii="Times New Roman" w:hAnsi="Times New Roman" w:cs="Times New Roman"/>
                <w:sz w:val="18"/>
                <w:szCs w:val="18"/>
              </w:rPr>
              <w:t xml:space="preserve">Model 3: was additionally adjusted for maternal homocysteine concentration </w:t>
            </w:r>
          </w:p>
        </w:tc>
      </w:tr>
    </w:tbl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p w:rsidR="003B6B4B" w:rsidRPr="00BB32C1" w:rsidRDefault="003B6B4B" w:rsidP="001C0A5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4111"/>
        <w:gridCol w:w="1559"/>
      </w:tblGrid>
      <w:tr w:rsidR="002861C0" w:rsidRPr="00BB32C1" w:rsidTr="00E725FA">
        <w:tc>
          <w:tcPr>
            <w:tcW w:w="83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61C0" w:rsidRPr="00BB32C1" w:rsidRDefault="00581D85" w:rsidP="00553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="005417EE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3B6B4B">
              <w:rPr>
                <w:rFonts w:ascii="Times New Roman" w:hAnsi="Times New Roman" w:cs="Times New Roman"/>
                <w:b/>
                <w:sz w:val="20"/>
                <w:szCs w:val="20"/>
              </w:rPr>
              <w:t>able 3</w:t>
            </w:r>
            <w:r w:rsidR="002861C0"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8C6CC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2861C0"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nterac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581D85">
              <w:rPr>
                <w:rFonts w:ascii="Times New Roman" w:hAnsi="Times New Roman" w:cs="Times New Roman"/>
                <w:sz w:val="20"/>
                <w:szCs w:val="20"/>
              </w:rPr>
              <w:t xml:space="preserve">sex, ethnicity and maternal MTHFR-C677T </w:t>
            </w:r>
            <w:r w:rsidR="000816C9">
              <w:rPr>
                <w:rFonts w:ascii="Times New Roman" w:hAnsi="Times New Roman" w:cs="Times New Roman"/>
                <w:sz w:val="20"/>
                <w:szCs w:val="20"/>
              </w:rPr>
              <w:t>with maternal F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pplementation and maternal</w:t>
            </w:r>
            <w:r w:rsidR="00663F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3B34">
              <w:rPr>
                <w:rFonts w:ascii="Times New Roman" w:hAnsi="Times New Roman" w:cs="Times New Roman"/>
                <w:sz w:val="20"/>
                <w:szCs w:val="20"/>
              </w:rPr>
              <w:t>folate and</w:t>
            </w:r>
            <w:r w:rsidR="002861C0"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 v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in B12 concentrations</w:t>
            </w:r>
            <w:r w:rsidR="002861C0"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61C0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ation to </w:t>
            </w:r>
            <w:r w:rsidR="002861C0" w:rsidRPr="00BB32C1">
              <w:rPr>
                <w:rFonts w:ascii="Times New Roman" w:hAnsi="Times New Roman" w:cs="Times New Roman"/>
                <w:sz w:val="20"/>
                <w:szCs w:val="20"/>
              </w:rPr>
              <w:t>dental age</w:t>
            </w:r>
          </w:p>
        </w:tc>
      </w:tr>
      <w:tr w:rsidR="00581D85" w:rsidRPr="00BB32C1" w:rsidTr="00581D85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:rsidR="00581D85" w:rsidRPr="00BB32C1" w:rsidRDefault="00581D85" w:rsidP="009078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maternal </w:t>
            </w:r>
            <w:r w:rsidRPr="001B5F9F">
              <w:rPr>
                <w:rFonts w:ascii="Times New Roman" w:hAnsi="Times New Roman" w:cs="Times New Roman"/>
                <w:i/>
                <w:sz w:val="20"/>
                <w:szCs w:val="20"/>
              </w:rPr>
              <w:t>MTHFR-C677T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:rsidR="00581D85" w:rsidRPr="00BB32C1" w:rsidRDefault="00581D85" w:rsidP="009078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581D85" w:rsidRPr="00BB32C1" w:rsidRDefault="00581D85" w:rsidP="009078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D8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81D85" w:rsidRPr="00BB32C1" w:rsidTr="00581D85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:rsidR="00581D85" w:rsidRPr="00BB32C1" w:rsidRDefault="00581D85" w:rsidP="009078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:rsidR="00581D85" w:rsidRPr="00BB32C1" w:rsidRDefault="000816C9" w:rsidP="009078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 </w:t>
            </w:r>
            <w:r w:rsidR="00581D85" w:rsidRPr="00BB32C1">
              <w:rPr>
                <w:rFonts w:ascii="Times New Roman" w:hAnsi="Times New Roman" w:cs="Times New Roman"/>
                <w:sz w:val="20"/>
                <w:szCs w:val="20"/>
              </w:rPr>
              <w:t>supplement</w:t>
            </w:r>
            <w:r w:rsidR="00581D85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81D85" w:rsidRPr="00BB32C1" w:rsidRDefault="00581D85" w:rsidP="009078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581D85" w:rsidRPr="00BB32C1" w:rsidTr="00581D85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581D85" w:rsidRPr="00BB32C1" w:rsidRDefault="00581D85" w:rsidP="009078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581D85" w:rsidRPr="00BB32C1" w:rsidRDefault="00581D85" w:rsidP="009078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ate</w:t>
            </w: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 concentration (n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1D85" w:rsidRPr="00BB32C1" w:rsidRDefault="00581D85" w:rsidP="009078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581D85" w:rsidRPr="00BB32C1" w:rsidTr="00581D85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581D85" w:rsidRPr="00BB32C1" w:rsidRDefault="00581D85" w:rsidP="009078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581D85" w:rsidRPr="00581D85" w:rsidRDefault="00581D85" w:rsidP="0090781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81D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vitamin B12 concentration (p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1D85" w:rsidRPr="00BB32C1" w:rsidRDefault="00581D85" w:rsidP="009078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i/>
                <w:sz w:val="20"/>
                <w:szCs w:val="20"/>
              </w:rPr>
              <w:t>0.038</w:t>
            </w:r>
          </w:p>
        </w:tc>
      </w:tr>
      <w:tr w:rsidR="00654653" w:rsidRPr="00BB32C1" w:rsidTr="00E725FA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:rsidR="00654653" w:rsidRPr="00BB32C1" w:rsidRDefault="00654653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:rsidR="00654653" w:rsidRPr="00BB32C1" w:rsidRDefault="00654653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54653" w:rsidRPr="008C6CC7" w:rsidRDefault="00654653" w:rsidP="001C0A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4653" w:rsidRPr="00BB32C1" w:rsidTr="00E725F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654653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0816C9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</w:t>
            </w:r>
            <w:r w:rsidR="00654653"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 supplement</w:t>
            </w:r>
            <w:r w:rsidR="00581D85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D30BCE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654653" w:rsidRPr="00BB32C1" w:rsidTr="00E725F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654653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AE252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ate</w:t>
            </w:r>
            <w:r w:rsidR="00654653"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 concentration (n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D30BCE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654653" w:rsidRPr="00BB32C1" w:rsidTr="00E725F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654653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581D85" w:rsidRDefault="00654653" w:rsidP="002861C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81D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vitamin B12 concentration (p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D30BCE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654653" w:rsidRPr="00BB32C1" w:rsidTr="00E725FA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:rsidR="00654653" w:rsidRPr="00BB32C1" w:rsidRDefault="00654653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:rsidR="00654653" w:rsidRPr="00BB32C1" w:rsidRDefault="00654653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54653" w:rsidRPr="00BB32C1" w:rsidRDefault="00654653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653" w:rsidRPr="00BB32C1" w:rsidTr="00E725F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654653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0816C9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</w:t>
            </w:r>
            <w:r w:rsidR="00654653"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 supplement</w:t>
            </w:r>
            <w:r w:rsidR="00581D85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D30BCE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4653" w:rsidRPr="00BB32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654653" w:rsidRPr="00BB32C1" w:rsidTr="00E725F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654653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AE2524" w:rsidP="00286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ate</w:t>
            </w:r>
            <w:r w:rsidR="00654653"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 concentration (n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D30BCE" w:rsidP="001C0A5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i/>
                <w:sz w:val="20"/>
                <w:szCs w:val="20"/>
              </w:rPr>
              <w:t>0.001</w:t>
            </w:r>
          </w:p>
        </w:tc>
      </w:tr>
      <w:tr w:rsidR="00654653" w:rsidRPr="00BB32C1" w:rsidTr="00E725F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654653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581D85" w:rsidRDefault="00654653" w:rsidP="002861C0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81D8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tal vitamin B12 concentration (p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4653" w:rsidRPr="00BB32C1" w:rsidRDefault="00D30BCE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663FB7" w:rsidRPr="00BB32C1" w:rsidTr="00E725FA">
        <w:tc>
          <w:tcPr>
            <w:tcW w:w="83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3FB7" w:rsidRPr="00FA78C0" w:rsidRDefault="00EE7444" w:rsidP="00553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8C0">
              <w:rPr>
                <w:rFonts w:ascii="Times New Roman" w:hAnsi="Times New Roman" w:cs="Times New Roman"/>
                <w:sz w:val="18"/>
                <w:szCs w:val="18"/>
              </w:rPr>
              <w:t xml:space="preserve">One linear regression model was built </w:t>
            </w:r>
            <w:r w:rsidR="00663FB7" w:rsidRPr="00FA78C0">
              <w:rPr>
                <w:rFonts w:ascii="Times New Roman" w:hAnsi="Times New Roman" w:cs="Times New Roman"/>
                <w:sz w:val="18"/>
                <w:szCs w:val="18"/>
              </w:rPr>
              <w:t xml:space="preserve">containing </w:t>
            </w:r>
            <w:r w:rsidRPr="00FA78C0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663FB7" w:rsidRPr="00FA78C0">
              <w:rPr>
                <w:rFonts w:ascii="Times New Roman" w:hAnsi="Times New Roman" w:cs="Times New Roman"/>
                <w:sz w:val="18"/>
                <w:szCs w:val="18"/>
              </w:rPr>
              <w:t xml:space="preserve">independent </w:t>
            </w:r>
            <w:r w:rsidR="000816C9">
              <w:rPr>
                <w:rFonts w:ascii="Times New Roman" w:hAnsi="Times New Roman" w:cs="Times New Roman"/>
                <w:sz w:val="18"/>
                <w:szCs w:val="18"/>
              </w:rPr>
              <w:t>variable (FA</w:t>
            </w:r>
            <w:r w:rsidR="00A37ADB">
              <w:rPr>
                <w:rFonts w:ascii="Times New Roman" w:hAnsi="Times New Roman" w:cs="Times New Roman"/>
                <w:sz w:val="18"/>
                <w:szCs w:val="18"/>
              </w:rPr>
              <w:t xml:space="preserve"> supplementation</w:t>
            </w:r>
            <w:r w:rsidR="00663FB7" w:rsidRPr="00FA78C0">
              <w:rPr>
                <w:rFonts w:ascii="Times New Roman" w:hAnsi="Times New Roman" w:cs="Times New Roman"/>
                <w:sz w:val="18"/>
                <w:szCs w:val="18"/>
              </w:rPr>
              <w:t xml:space="preserve">, folate, </w:t>
            </w:r>
            <w:r w:rsidR="00553B34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="00663FB7" w:rsidRPr="00FA78C0">
              <w:rPr>
                <w:rFonts w:ascii="Times New Roman" w:hAnsi="Times New Roman" w:cs="Times New Roman"/>
                <w:sz w:val="18"/>
                <w:szCs w:val="18"/>
              </w:rPr>
              <w:t xml:space="preserve">vitamin B12 </w:t>
            </w:r>
            <w:r w:rsidR="00A37ADB">
              <w:rPr>
                <w:rFonts w:ascii="Times New Roman" w:hAnsi="Times New Roman" w:cs="Times New Roman"/>
                <w:sz w:val="18"/>
                <w:szCs w:val="18"/>
              </w:rPr>
              <w:t>concentrations</w:t>
            </w:r>
            <w:r w:rsidR="00663FB7" w:rsidRPr="00FA78C0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 w:rsidR="008C6CC7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0816C9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="00663FB7" w:rsidRPr="00FA78C0">
              <w:rPr>
                <w:rFonts w:ascii="Times New Roman" w:hAnsi="Times New Roman" w:cs="Times New Roman"/>
                <w:sz w:val="18"/>
                <w:szCs w:val="18"/>
              </w:rPr>
              <w:t xml:space="preserve">variate (maternal </w:t>
            </w:r>
            <w:r w:rsidR="00663FB7" w:rsidRPr="00E47ABB">
              <w:rPr>
                <w:rFonts w:ascii="Times New Roman" w:hAnsi="Times New Roman" w:cs="Times New Roman"/>
                <w:i/>
                <w:sz w:val="18"/>
                <w:szCs w:val="18"/>
              </w:rPr>
              <w:t>MTHFR-C677T</w:t>
            </w:r>
            <w:r w:rsidR="00E47AB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E47ABB" w:rsidRPr="00E47ABB">
              <w:rPr>
                <w:rFonts w:ascii="Times New Roman" w:hAnsi="Times New Roman" w:cs="Times New Roman"/>
                <w:sz w:val="18"/>
                <w:szCs w:val="18"/>
              </w:rPr>
              <w:t>variant</w:t>
            </w:r>
            <w:r w:rsidR="00A37ADB">
              <w:rPr>
                <w:rFonts w:ascii="Times New Roman" w:hAnsi="Times New Roman" w:cs="Times New Roman"/>
                <w:sz w:val="18"/>
                <w:szCs w:val="18"/>
              </w:rPr>
              <w:t>, sex or ethnicity</w:t>
            </w:r>
            <w:r w:rsidR="00663FB7" w:rsidRPr="00E47A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63FB7" w:rsidRPr="00FA78C0">
              <w:rPr>
                <w:rFonts w:ascii="Times New Roman" w:hAnsi="Times New Roman" w:cs="Times New Roman"/>
                <w:sz w:val="18"/>
                <w:szCs w:val="18"/>
              </w:rPr>
              <w:t xml:space="preserve"> and the interaction term</w:t>
            </w:r>
            <w:r w:rsidR="00E47ABB">
              <w:rPr>
                <w:rFonts w:ascii="Times New Roman" w:hAnsi="Times New Roman" w:cs="Times New Roman"/>
                <w:sz w:val="18"/>
                <w:szCs w:val="18"/>
              </w:rPr>
              <w:t xml:space="preserve"> between the two</w:t>
            </w:r>
            <w:r w:rsidR="00663FB7" w:rsidRPr="00FA78C0">
              <w:rPr>
                <w:rFonts w:ascii="Times New Roman" w:hAnsi="Times New Roman" w:cs="Times New Roman"/>
                <w:sz w:val="18"/>
                <w:szCs w:val="18"/>
              </w:rPr>
              <w:t>. The significant p-values for each interaction term are presented in italic font</w:t>
            </w:r>
            <w:r w:rsidR="00A37A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553B34" w:rsidRDefault="00553B34" w:rsidP="001C0A50">
      <w:pPr>
        <w:rPr>
          <w:rFonts w:ascii="Times New Roman" w:hAnsi="Times New Roman" w:cs="Times New Roman"/>
          <w:sz w:val="20"/>
          <w:szCs w:val="20"/>
        </w:rPr>
      </w:pPr>
    </w:p>
    <w:p w:rsidR="000816C9" w:rsidRDefault="000816C9" w:rsidP="001C0A50">
      <w:pPr>
        <w:rPr>
          <w:rFonts w:ascii="Times New Roman" w:hAnsi="Times New Roman" w:cs="Times New Roman"/>
          <w:sz w:val="20"/>
          <w:szCs w:val="20"/>
        </w:rPr>
      </w:pPr>
    </w:p>
    <w:p w:rsidR="00553B34" w:rsidRDefault="00553B34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596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6"/>
        <w:gridCol w:w="810"/>
        <w:gridCol w:w="1710"/>
        <w:gridCol w:w="810"/>
        <w:gridCol w:w="1440"/>
        <w:gridCol w:w="810"/>
        <w:gridCol w:w="1620"/>
      </w:tblGrid>
      <w:tr w:rsidR="00A37ADB" w:rsidRPr="00BB32C1" w:rsidTr="00FA55DA">
        <w:tc>
          <w:tcPr>
            <w:tcW w:w="10596" w:type="dxa"/>
            <w:gridSpan w:val="7"/>
            <w:tcBorders>
              <w:top w:val="nil"/>
            </w:tcBorders>
            <w:vAlign w:val="center"/>
          </w:tcPr>
          <w:p w:rsidR="00A37ADB" w:rsidRPr="00BB32C1" w:rsidRDefault="00A37ADB" w:rsidP="0090781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</w:t>
            </w:r>
            <w:r w:rsidR="005417EE">
              <w:rPr>
                <w:rFonts w:ascii="Times New Roman" w:hAnsi="Times New Roman" w:cs="Times New Roman"/>
                <w:b/>
                <w:sz w:val="20"/>
                <w:szCs w:val="20"/>
              </w:rPr>
              <w:t>ry T</w:t>
            </w:r>
            <w:r w:rsidR="003B6B4B">
              <w:rPr>
                <w:rFonts w:ascii="Times New Roman" w:hAnsi="Times New Roman" w:cs="Times New Roman"/>
                <w:b/>
                <w:sz w:val="20"/>
                <w:szCs w:val="20"/>
              </w:rPr>
              <w:t>able 4</w:t>
            </w: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532813">
              <w:rPr>
                <w:rFonts w:ascii="Times New Roman" w:hAnsi="Times New Roman" w:cs="Times New Roman"/>
                <w:sz w:val="20"/>
                <w:szCs w:val="20"/>
              </w:rPr>
              <w:t>The association between maternal fol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concentration and dental age of children stratified for</w:t>
            </w: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ternal </w:t>
            </w:r>
            <w:r w:rsidRPr="00532813">
              <w:rPr>
                <w:rFonts w:ascii="Times New Roman" w:hAnsi="Times New Roman" w:cs="Times New Roman"/>
                <w:i/>
                <w:sz w:val="20"/>
                <w:szCs w:val="20"/>
              </w:rPr>
              <w:t>MTHFR-C677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riants</w:t>
            </w:r>
          </w:p>
        </w:tc>
      </w:tr>
      <w:tr w:rsidR="00A37ADB" w:rsidRPr="00BB32C1" w:rsidTr="00FA55DA">
        <w:tc>
          <w:tcPr>
            <w:tcW w:w="3396" w:type="dxa"/>
            <w:vAlign w:val="center"/>
          </w:tcPr>
          <w:p w:rsidR="00A37ADB" w:rsidRPr="00BB32C1" w:rsidRDefault="00A37ADB" w:rsidP="0090781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32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gridSpan w:val="2"/>
            <w:vAlign w:val="center"/>
          </w:tcPr>
          <w:p w:rsidR="00A37ADB" w:rsidRPr="00BB32C1" w:rsidRDefault="00A37ADB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250" w:type="dxa"/>
            <w:gridSpan w:val="2"/>
          </w:tcPr>
          <w:p w:rsidR="00A37ADB" w:rsidRPr="00BB32C1" w:rsidRDefault="00A37ADB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30" w:type="dxa"/>
            <w:gridSpan w:val="2"/>
          </w:tcPr>
          <w:p w:rsidR="00A37ADB" w:rsidRPr="00BB32C1" w:rsidRDefault="00A37ADB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3</w:t>
            </w:r>
          </w:p>
        </w:tc>
      </w:tr>
      <w:tr w:rsidR="00FA55DA" w:rsidRPr="00BB32C1" w:rsidTr="00FA55DA">
        <w:tc>
          <w:tcPr>
            <w:tcW w:w="3396" w:type="dxa"/>
          </w:tcPr>
          <w:p w:rsidR="00FA55DA" w:rsidRPr="00BB32C1" w:rsidRDefault="00FA55DA" w:rsidP="009078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 CC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007F42">
              <w:rPr>
                <w:rFonts w:ascii="Times New Roman" w:hAnsi="Times New Roman" w:cs="Times New Roman"/>
                <w:b/>
                <w:sz w:val="20"/>
                <w:szCs w:val="20"/>
              </w:rPr>
              <w:t>aria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1337)</w:t>
            </w:r>
          </w:p>
        </w:tc>
        <w:tc>
          <w:tcPr>
            <w:tcW w:w="81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1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44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2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FA55DA" w:rsidRPr="00BB32C1" w:rsidTr="00FA55DA">
        <w:tc>
          <w:tcPr>
            <w:tcW w:w="3396" w:type="dxa"/>
          </w:tcPr>
          <w:p w:rsidR="00FA55DA" w:rsidRPr="00BB32C1" w:rsidRDefault="00FA55DA" w:rsidP="009078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ate</w:t>
            </w: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 (SDS)</w:t>
            </w:r>
          </w:p>
        </w:tc>
        <w:tc>
          <w:tcPr>
            <w:tcW w:w="810" w:type="dxa"/>
            <w:vAlign w:val="center"/>
          </w:tcPr>
          <w:p w:rsidR="00FA55DA" w:rsidRPr="00980ECD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0E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710" w:type="dxa"/>
            <w:vAlign w:val="center"/>
          </w:tcPr>
          <w:p w:rsidR="00FA55DA" w:rsidRPr="00980ECD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, 0.00</w:t>
            </w:r>
          </w:p>
        </w:tc>
        <w:tc>
          <w:tcPr>
            <w:tcW w:w="810" w:type="dxa"/>
            <w:vAlign w:val="center"/>
          </w:tcPr>
          <w:p w:rsidR="00FA55DA" w:rsidRPr="00980ECD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40" w:type="dxa"/>
            <w:vAlign w:val="center"/>
          </w:tcPr>
          <w:p w:rsidR="00FA55DA" w:rsidRPr="00980ECD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, 0.02</w:t>
            </w:r>
          </w:p>
        </w:tc>
        <w:tc>
          <w:tcPr>
            <w:tcW w:w="810" w:type="dxa"/>
            <w:vAlign w:val="center"/>
          </w:tcPr>
          <w:p w:rsidR="00FA55DA" w:rsidRPr="00980ECD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620" w:type="dxa"/>
            <w:vAlign w:val="center"/>
          </w:tcPr>
          <w:p w:rsidR="00FA55DA" w:rsidRPr="00980ECD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, 0.03</w:t>
            </w:r>
          </w:p>
        </w:tc>
      </w:tr>
      <w:tr w:rsidR="00FA55DA" w:rsidRPr="00BB32C1" w:rsidTr="00FA55DA">
        <w:tc>
          <w:tcPr>
            <w:tcW w:w="3396" w:type="dxa"/>
          </w:tcPr>
          <w:p w:rsidR="00FA55DA" w:rsidRPr="00BB32C1" w:rsidRDefault="00FA55DA" w:rsidP="009078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>
              <w:t xml:space="preserve"> </w:t>
            </w:r>
            <w:r w:rsidRPr="008C09AD">
              <w:rPr>
                <w:rFonts w:ascii="Times New Roman" w:hAnsi="Times New Roman" w:cs="Times New Roman"/>
                <w:b/>
                <w:sz w:val="20"/>
                <w:szCs w:val="20"/>
              </w:rPr>
              <w:t>T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CT v</w:t>
            </w:r>
            <w:r w:rsidRPr="00007F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ia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329)</w:t>
            </w:r>
          </w:p>
        </w:tc>
        <w:tc>
          <w:tcPr>
            <w:tcW w:w="81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1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44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2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FA55DA" w:rsidRPr="00BB32C1" w:rsidTr="00FA55DA">
        <w:tc>
          <w:tcPr>
            <w:tcW w:w="3396" w:type="dxa"/>
            <w:tcBorders>
              <w:bottom w:val="single" w:sz="4" w:space="0" w:color="auto"/>
            </w:tcBorders>
          </w:tcPr>
          <w:p w:rsidR="00FA55DA" w:rsidRPr="00BB32C1" w:rsidRDefault="00FA55DA" w:rsidP="009078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ate</w:t>
            </w: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 (SDS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A55DA" w:rsidRPr="00980ECD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A55DA" w:rsidRPr="00980ECD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, 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A55DA" w:rsidRPr="00980ECD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FA55DA" w:rsidRPr="00980ECD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, 0.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A55DA" w:rsidRPr="00980ECD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FA55DA" w:rsidRPr="00980ECD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, 0.03</w:t>
            </w:r>
          </w:p>
        </w:tc>
      </w:tr>
      <w:tr w:rsidR="00A37ADB" w:rsidRPr="00BB32C1" w:rsidTr="00FA55DA">
        <w:tc>
          <w:tcPr>
            <w:tcW w:w="10596" w:type="dxa"/>
            <w:gridSpan w:val="7"/>
            <w:tcBorders>
              <w:bottom w:val="nil"/>
            </w:tcBorders>
          </w:tcPr>
          <w:p w:rsidR="00A37ADB" w:rsidRDefault="00A37ADB" w:rsidP="009078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813">
              <w:rPr>
                <w:rFonts w:ascii="Times New Roman" w:hAnsi="Times New Roman" w:cs="Times New Roman"/>
                <w:i/>
                <w:sz w:val="18"/>
                <w:szCs w:val="18"/>
              </w:rPr>
              <w:t>Abbreviations:</w:t>
            </w:r>
            <w:r w:rsidRPr="00EC5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EC5A94">
              <w:rPr>
                <w:rFonts w:ascii="Times New Roman" w:hAnsi="Times New Roman" w:cs="Times New Roman"/>
                <w:sz w:val="18"/>
                <w:szCs w:val="18"/>
              </w:rPr>
              <w:t xml:space="preserve"> –regression coefficients, </w:t>
            </w:r>
            <w:r w:rsidRPr="00EC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</w:t>
            </w:r>
            <w:r w:rsidRPr="00EC5A94">
              <w:rPr>
                <w:rFonts w:ascii="Times New Roman" w:hAnsi="Times New Roman" w:cs="Times New Roman"/>
                <w:sz w:val="18"/>
                <w:szCs w:val="18"/>
              </w:rPr>
              <w:t xml:space="preserve"> – confidence interval, Q-quartile; significant p-values are presented in italic font</w:t>
            </w:r>
          </w:p>
          <w:p w:rsidR="00A37ADB" w:rsidRPr="002861C0" w:rsidRDefault="00A37ADB" w:rsidP="00907815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>Model 1: was adjusted for gestational age at blood sampling, maternal age, BMI at intake, ethnicity, education, smoking and Kcal intake during pregnancy</w:t>
            </w:r>
          </w:p>
          <w:p w:rsidR="00A37ADB" w:rsidRPr="002861C0" w:rsidRDefault="00A37ADB" w:rsidP="00907815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 xml:space="preserve">Model 2: was additionally adjusted for </w:t>
            </w:r>
            <w:r w:rsidRPr="002861C0">
              <w:rPr>
                <w:sz w:val="18"/>
                <w:szCs w:val="18"/>
              </w:rPr>
              <w:t xml:space="preserve"> </w:t>
            </w: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 xml:space="preserve">age of child, hypodontia, child BMI and height </w:t>
            </w:r>
          </w:p>
          <w:p w:rsidR="00A37ADB" w:rsidRDefault="00A37ADB" w:rsidP="009078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 xml:space="preserve">Model 3: was additionally for maternal homocysteine concentration </w:t>
            </w:r>
          </w:p>
          <w:p w:rsidR="00A37ADB" w:rsidRPr="004D166F" w:rsidRDefault="00A37ADB" w:rsidP="009078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ddition</w:t>
            </w:r>
            <w:r w:rsidRPr="00BD6BDF"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  <w:r>
              <w:t xml:space="preserve"> </w:t>
            </w:r>
            <w:r w:rsidRPr="00AF3144">
              <w:rPr>
                <w:rFonts w:ascii="Times New Roman" w:hAnsi="Times New Roman" w:cs="Times New Roman"/>
                <w:sz w:val="18"/>
                <w:szCs w:val="18"/>
              </w:rPr>
              <w:t>The medians of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D166F">
              <w:rPr>
                <w:rFonts w:ascii="Times New Roman" w:hAnsi="Times New Roman" w:cs="Times New Roman"/>
                <w:sz w:val="18"/>
                <w:szCs w:val="18"/>
              </w:rPr>
              <w:t xml:space="preserve">olate concentr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d not differ across groups of </w:t>
            </w:r>
            <w:r w:rsidRPr="004D166F">
              <w:rPr>
                <w:rFonts w:ascii="Times New Roman" w:hAnsi="Times New Roman" w:cs="Times New Roman"/>
                <w:sz w:val="18"/>
                <w:szCs w:val="18"/>
              </w:rPr>
              <w:t xml:space="preserve">mother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ho carried the least frequent TT variant (median, 95% range;17.95, 6.0-33.7 nmol/L), CC variant (median, 95% range; 17.50, 6.3-37.4 nmol/L) and CT variant (</w:t>
            </w:r>
            <w:r w:rsidRPr="004D166F">
              <w:rPr>
                <w:rFonts w:ascii="Times New Roman" w:hAnsi="Times New Roman" w:cs="Times New Roman"/>
                <w:sz w:val="18"/>
                <w:szCs w:val="18"/>
              </w:rPr>
              <w:t>median, 95% range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.40, 6.3-39.5 nmol/L)</w:t>
            </w:r>
          </w:p>
        </w:tc>
      </w:tr>
    </w:tbl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p w:rsidR="00FA55DA" w:rsidRDefault="00FA55DA" w:rsidP="001C0A50">
      <w:pPr>
        <w:rPr>
          <w:rFonts w:ascii="Times New Roman" w:hAnsi="Times New Roman" w:cs="Times New Roman"/>
          <w:sz w:val="20"/>
          <w:szCs w:val="20"/>
        </w:rPr>
      </w:pPr>
    </w:p>
    <w:p w:rsidR="00A37ADB" w:rsidRDefault="00A37ADB" w:rsidP="001C0A5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326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6"/>
        <w:gridCol w:w="900"/>
        <w:gridCol w:w="1350"/>
        <w:gridCol w:w="810"/>
        <w:gridCol w:w="1582"/>
        <w:gridCol w:w="758"/>
        <w:gridCol w:w="1710"/>
      </w:tblGrid>
      <w:tr w:rsidR="00A37ADB" w:rsidRPr="00BB32C1" w:rsidTr="00FA55DA">
        <w:tc>
          <w:tcPr>
            <w:tcW w:w="10326" w:type="dxa"/>
            <w:gridSpan w:val="7"/>
            <w:tcBorders>
              <w:top w:val="nil"/>
            </w:tcBorders>
          </w:tcPr>
          <w:p w:rsidR="00A37ADB" w:rsidRDefault="005417EE" w:rsidP="00907815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T</w:t>
            </w:r>
            <w:r w:rsidR="003B6B4B">
              <w:rPr>
                <w:rFonts w:ascii="Times New Roman" w:hAnsi="Times New Roman" w:cs="Times New Roman"/>
                <w:b/>
                <w:sz w:val="20"/>
                <w:szCs w:val="20"/>
              </w:rPr>
              <w:t>able 5</w:t>
            </w:r>
            <w:r w:rsidR="00A37ADB" w:rsidRPr="00C429D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A37ADB" w:rsidRPr="00C429DA">
              <w:rPr>
                <w:sz w:val="20"/>
                <w:szCs w:val="20"/>
              </w:rPr>
              <w:t xml:space="preserve"> </w:t>
            </w:r>
            <w:r w:rsidR="00A37ADB" w:rsidRPr="00532813">
              <w:rPr>
                <w:rFonts w:ascii="Times New Roman" w:hAnsi="Times New Roman" w:cs="Times New Roman"/>
                <w:sz w:val="20"/>
                <w:szCs w:val="20"/>
              </w:rPr>
              <w:t>The association between maternal</w:t>
            </w:r>
            <w:r w:rsidR="00A37ADB" w:rsidRPr="00532813">
              <w:rPr>
                <w:sz w:val="20"/>
                <w:szCs w:val="20"/>
              </w:rPr>
              <w:t xml:space="preserve"> </w:t>
            </w:r>
            <w:r w:rsidR="00A37AD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A37ADB" w:rsidRPr="00C429DA">
              <w:rPr>
                <w:rFonts w:ascii="Times New Roman" w:hAnsi="Times New Roman" w:cs="Times New Roman"/>
                <w:sz w:val="20"/>
                <w:szCs w:val="20"/>
              </w:rPr>
              <w:t xml:space="preserve">itamin B12 </w:t>
            </w:r>
            <w:r w:rsidR="00A37ADB">
              <w:rPr>
                <w:rFonts w:ascii="Times New Roman" w:hAnsi="Times New Roman" w:cs="Times New Roman"/>
                <w:sz w:val="20"/>
                <w:szCs w:val="20"/>
              </w:rPr>
              <w:t xml:space="preserve">concentration </w:t>
            </w:r>
            <w:r w:rsidR="00A37ADB" w:rsidRPr="00BD6BDF">
              <w:rPr>
                <w:rFonts w:ascii="Times New Roman" w:hAnsi="Times New Roman" w:cs="Times New Roman"/>
                <w:sz w:val="20"/>
                <w:szCs w:val="20"/>
              </w:rPr>
              <w:t xml:space="preserve">and dental age </w:t>
            </w:r>
            <w:r w:rsidR="00A37ADB">
              <w:rPr>
                <w:rFonts w:ascii="Times New Roman" w:hAnsi="Times New Roman" w:cs="Times New Roman"/>
                <w:sz w:val="20"/>
                <w:szCs w:val="20"/>
              </w:rPr>
              <w:t xml:space="preserve">of children </w:t>
            </w:r>
            <w:r w:rsidR="00A37ADB" w:rsidRPr="00BD6BDF">
              <w:rPr>
                <w:rFonts w:ascii="Times New Roman" w:hAnsi="Times New Roman" w:cs="Times New Roman"/>
                <w:sz w:val="20"/>
                <w:szCs w:val="20"/>
              </w:rPr>
              <w:t xml:space="preserve">stratified for maternal </w:t>
            </w:r>
            <w:r w:rsidR="00A37ADB" w:rsidRPr="00BD6BDF">
              <w:rPr>
                <w:rFonts w:ascii="Times New Roman" w:hAnsi="Times New Roman" w:cs="Times New Roman"/>
                <w:i/>
                <w:sz w:val="20"/>
                <w:szCs w:val="20"/>
              </w:rPr>
              <w:t>MTHFR-C677T</w:t>
            </w:r>
            <w:r w:rsidR="00A37ADB">
              <w:t xml:space="preserve"> </w:t>
            </w:r>
            <w:r w:rsidR="00A37ADB" w:rsidRPr="00BD6BDF">
              <w:rPr>
                <w:rFonts w:ascii="Times New Roman" w:hAnsi="Times New Roman" w:cs="Times New Roman"/>
                <w:sz w:val="20"/>
                <w:szCs w:val="20"/>
              </w:rPr>
              <w:t>variants</w:t>
            </w:r>
          </w:p>
        </w:tc>
      </w:tr>
      <w:tr w:rsidR="00A37ADB" w:rsidRPr="00BB32C1" w:rsidTr="00FA55DA">
        <w:tc>
          <w:tcPr>
            <w:tcW w:w="3216" w:type="dxa"/>
            <w:vAlign w:val="center"/>
          </w:tcPr>
          <w:p w:rsidR="00A37ADB" w:rsidRPr="00BB32C1" w:rsidRDefault="00A37ADB" w:rsidP="0090781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32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vAlign w:val="center"/>
          </w:tcPr>
          <w:p w:rsidR="00A37ADB" w:rsidRPr="00BB32C1" w:rsidRDefault="00A37ADB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392" w:type="dxa"/>
            <w:gridSpan w:val="2"/>
          </w:tcPr>
          <w:p w:rsidR="00A37ADB" w:rsidRPr="00BB32C1" w:rsidRDefault="00A37ADB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68" w:type="dxa"/>
            <w:gridSpan w:val="2"/>
          </w:tcPr>
          <w:p w:rsidR="00A37ADB" w:rsidRPr="00BB32C1" w:rsidRDefault="00A37ADB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3</w:t>
            </w:r>
          </w:p>
        </w:tc>
      </w:tr>
      <w:tr w:rsidR="00FA55DA" w:rsidRPr="00BB32C1" w:rsidTr="00FA55DA">
        <w:tc>
          <w:tcPr>
            <w:tcW w:w="3216" w:type="dxa"/>
          </w:tcPr>
          <w:p w:rsidR="00FA55DA" w:rsidRPr="00BB32C1" w:rsidRDefault="00FA55DA" w:rsidP="009078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>
              <w:t xml:space="preserve"> </w:t>
            </w:r>
            <w:r w:rsidRPr="00007F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C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nt </w:t>
            </w:r>
            <w:r w:rsidRPr="00FA78C0">
              <w:rPr>
                <w:rFonts w:ascii="Times New Roman" w:hAnsi="Times New Roman" w:cs="Times New Roman"/>
                <w:b/>
                <w:sz w:val="20"/>
                <w:szCs w:val="20"/>
              </w:rPr>
              <w:t>(N=1337)</w:t>
            </w:r>
          </w:p>
        </w:tc>
        <w:tc>
          <w:tcPr>
            <w:tcW w:w="90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35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582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58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1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FA55DA" w:rsidRPr="00BB32C1" w:rsidTr="00FA55DA">
        <w:tc>
          <w:tcPr>
            <w:tcW w:w="3216" w:type="dxa"/>
          </w:tcPr>
          <w:p w:rsidR="00FA55DA" w:rsidRPr="00BB32C1" w:rsidRDefault="00FA55DA" w:rsidP="009078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>Vitamin B12 (SDS)</w:t>
            </w:r>
          </w:p>
        </w:tc>
        <w:tc>
          <w:tcPr>
            <w:tcW w:w="900" w:type="dxa"/>
            <w:vAlign w:val="center"/>
          </w:tcPr>
          <w:p w:rsidR="00FA55DA" w:rsidRPr="003B0899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vAlign w:val="center"/>
          </w:tcPr>
          <w:p w:rsidR="00FA55DA" w:rsidRPr="003B0899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, 0.07</w:t>
            </w:r>
          </w:p>
        </w:tc>
        <w:tc>
          <w:tcPr>
            <w:tcW w:w="810" w:type="dxa"/>
            <w:vAlign w:val="center"/>
          </w:tcPr>
          <w:p w:rsidR="00FA55DA" w:rsidRPr="003B0899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2" w:type="dxa"/>
            <w:vAlign w:val="center"/>
          </w:tcPr>
          <w:p w:rsidR="00FA55DA" w:rsidRPr="003B0899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, 0.07</w:t>
            </w:r>
          </w:p>
        </w:tc>
        <w:tc>
          <w:tcPr>
            <w:tcW w:w="758" w:type="dxa"/>
            <w:vAlign w:val="center"/>
          </w:tcPr>
          <w:p w:rsidR="00FA55DA" w:rsidRPr="003B0899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0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vAlign w:val="center"/>
          </w:tcPr>
          <w:p w:rsidR="00FA55DA" w:rsidRPr="003B0899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, 0.07</w:t>
            </w:r>
          </w:p>
        </w:tc>
      </w:tr>
      <w:tr w:rsidR="00FA55DA" w:rsidRPr="00BB32C1" w:rsidTr="00FA55DA">
        <w:tc>
          <w:tcPr>
            <w:tcW w:w="3216" w:type="dxa"/>
          </w:tcPr>
          <w:p w:rsidR="00FA55DA" w:rsidRPr="00BB32C1" w:rsidRDefault="00FA55DA" w:rsidP="009078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>
              <w:t xml:space="preserve"> </w:t>
            </w:r>
            <w:r w:rsidRPr="00007F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T or T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nts (N=1329</w:t>
            </w:r>
            <w:r w:rsidRPr="00FA78C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35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582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58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10" w:type="dxa"/>
            <w:vAlign w:val="center"/>
          </w:tcPr>
          <w:p w:rsidR="00FA55DA" w:rsidRPr="00BB32C1" w:rsidRDefault="00FA55DA" w:rsidP="009078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FA55DA" w:rsidRPr="00BB32C1" w:rsidTr="00FA55DA">
        <w:tc>
          <w:tcPr>
            <w:tcW w:w="3216" w:type="dxa"/>
            <w:tcBorders>
              <w:bottom w:val="single" w:sz="4" w:space="0" w:color="auto"/>
            </w:tcBorders>
          </w:tcPr>
          <w:p w:rsidR="00FA55DA" w:rsidRPr="00BB32C1" w:rsidRDefault="00FA55DA" w:rsidP="009078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>Vitamin B12 (SDS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A55DA" w:rsidRPr="003B0899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FA55DA" w:rsidRPr="003B0899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, 0.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A55DA" w:rsidRPr="003B0899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:rsidR="00FA55DA" w:rsidRPr="003B0899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, 0.06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:rsidR="00FA55DA" w:rsidRPr="003B0899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A55DA" w:rsidRPr="003B0899" w:rsidRDefault="00FA55DA" w:rsidP="009078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, 0.06</w:t>
            </w:r>
          </w:p>
        </w:tc>
      </w:tr>
      <w:tr w:rsidR="00A37ADB" w:rsidRPr="00BB32C1" w:rsidTr="00FA55DA">
        <w:tc>
          <w:tcPr>
            <w:tcW w:w="10326" w:type="dxa"/>
            <w:gridSpan w:val="7"/>
            <w:tcBorders>
              <w:bottom w:val="nil"/>
            </w:tcBorders>
          </w:tcPr>
          <w:p w:rsidR="00A37ADB" w:rsidRDefault="00A37ADB" w:rsidP="009078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813">
              <w:rPr>
                <w:rFonts w:ascii="Times New Roman" w:hAnsi="Times New Roman" w:cs="Times New Roman"/>
                <w:i/>
                <w:sz w:val="18"/>
                <w:szCs w:val="18"/>
              </w:rPr>
              <w:t>Abbreviations:</w:t>
            </w:r>
            <w:r w:rsidRPr="00EC5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EC5A94">
              <w:rPr>
                <w:rFonts w:ascii="Times New Roman" w:hAnsi="Times New Roman" w:cs="Times New Roman"/>
                <w:sz w:val="18"/>
                <w:szCs w:val="18"/>
              </w:rPr>
              <w:t xml:space="preserve"> –regression coefficients, </w:t>
            </w:r>
            <w:r w:rsidRPr="00EC5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</w:t>
            </w:r>
            <w:r w:rsidRPr="00EC5A94">
              <w:rPr>
                <w:rFonts w:ascii="Times New Roman" w:hAnsi="Times New Roman" w:cs="Times New Roman"/>
                <w:sz w:val="18"/>
                <w:szCs w:val="18"/>
              </w:rPr>
              <w:t xml:space="preserve"> – confidence interval, ref.-reference; Q-quartile; significant p-values are presented in italic font</w:t>
            </w:r>
          </w:p>
          <w:p w:rsidR="00A37ADB" w:rsidRPr="002861C0" w:rsidRDefault="00A37ADB" w:rsidP="00907815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>Model 1: was adjusted for gestational age at blood sampling, maternal age, BMI at intake, ethnicity, education, smoking and Kcal intake during pregnancy</w:t>
            </w:r>
          </w:p>
          <w:p w:rsidR="00A37ADB" w:rsidRPr="002861C0" w:rsidRDefault="00A37ADB" w:rsidP="00907815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was additionally adjusted for</w:t>
            </w:r>
            <w:r w:rsidRPr="002861C0">
              <w:rPr>
                <w:sz w:val="18"/>
                <w:szCs w:val="18"/>
              </w:rPr>
              <w:t xml:space="preserve"> </w:t>
            </w: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 xml:space="preserve">age of child, hypodontia, child BMI and height </w:t>
            </w:r>
          </w:p>
          <w:p w:rsidR="00A37ADB" w:rsidRDefault="00A37ADB" w:rsidP="009078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 xml:space="preserve">Model 3: was additionally adjusted for maternal homocysteine concentration </w:t>
            </w:r>
          </w:p>
          <w:p w:rsidR="00A37ADB" w:rsidRDefault="00A37ADB" w:rsidP="00907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ddi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medians of vitamin B12 concentration did not differ across groups of mothers who carried the least common TT variant (median, 95% range; 175.00, 70.8-343.0 pmol/L), CC variant (median, 95% range; 170.00, 76.0-418.4 pmol/L) and CT</w:t>
            </w:r>
            <w:r w:rsidRPr="00A332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riant (median, 95% range; 174.00, 76.1-434.5 p</w:t>
            </w:r>
            <w:r w:rsidRPr="00A3322D">
              <w:rPr>
                <w:rFonts w:ascii="Times New Roman" w:hAnsi="Times New Roman" w:cs="Times New Roman"/>
                <w:sz w:val="18"/>
                <w:szCs w:val="18"/>
              </w:rPr>
              <w:t>mol/L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</w:tbl>
    <w:p w:rsidR="00962DED" w:rsidRPr="00BB32C1" w:rsidRDefault="00A37ADB" w:rsidP="001C0A5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C7236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900"/>
        <w:gridCol w:w="1800"/>
        <w:gridCol w:w="990"/>
        <w:gridCol w:w="1620"/>
        <w:gridCol w:w="900"/>
        <w:gridCol w:w="1710"/>
      </w:tblGrid>
      <w:tr w:rsidR="008E5ADA" w:rsidRPr="00BB32C1" w:rsidTr="00B469C4">
        <w:tc>
          <w:tcPr>
            <w:tcW w:w="9648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:rsidR="008E5ADA" w:rsidRPr="00BB32C1" w:rsidRDefault="005569D9" w:rsidP="00416EC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T</w:t>
            </w:r>
            <w:r w:rsidR="003B6B4B">
              <w:rPr>
                <w:rFonts w:ascii="Times New Roman" w:hAnsi="Times New Roman" w:cs="Times New Roman"/>
                <w:b/>
                <w:sz w:val="20"/>
                <w:szCs w:val="20"/>
              </w:rPr>
              <w:t>able 6</w:t>
            </w:r>
            <w:r w:rsidR="008E5ADA"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532813" w:rsidRPr="00532813">
              <w:rPr>
                <w:rFonts w:ascii="Times New Roman" w:hAnsi="Times New Roman" w:cs="Times New Roman"/>
                <w:sz w:val="20"/>
                <w:szCs w:val="20"/>
              </w:rPr>
              <w:t xml:space="preserve">The association between </w:t>
            </w:r>
            <w:r w:rsidR="00532813">
              <w:rPr>
                <w:rFonts w:ascii="Times New Roman" w:hAnsi="Times New Roman" w:cs="Times New Roman"/>
                <w:sz w:val="20"/>
                <w:szCs w:val="20"/>
              </w:rPr>
              <w:t xml:space="preserve">maternal folate </w:t>
            </w:r>
            <w:r w:rsidR="00532813" w:rsidRPr="00532813">
              <w:rPr>
                <w:rFonts w:ascii="Times New Roman" w:hAnsi="Times New Roman" w:cs="Times New Roman"/>
                <w:sz w:val="20"/>
                <w:szCs w:val="20"/>
              </w:rPr>
              <w:t xml:space="preserve">and dental age </w:t>
            </w:r>
            <w:r w:rsidR="00532813">
              <w:rPr>
                <w:rFonts w:ascii="Times New Roman" w:hAnsi="Times New Roman" w:cs="Times New Roman"/>
                <w:sz w:val="20"/>
                <w:szCs w:val="20"/>
              </w:rPr>
              <w:t>stratified for ethnicity</w:t>
            </w:r>
          </w:p>
        </w:tc>
      </w:tr>
      <w:tr w:rsidR="00BB32C1" w:rsidRPr="00BB32C1" w:rsidTr="00B469C4"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BB32C1" w:rsidRPr="00BB32C1" w:rsidRDefault="00BB32C1" w:rsidP="002861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32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vAlign w:val="center"/>
          </w:tcPr>
          <w:p w:rsidR="00BB32C1" w:rsidRPr="00BB32C1" w:rsidRDefault="00BB32C1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BB32C1" w:rsidRPr="00BB32C1" w:rsidRDefault="00BB32C1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BB32C1" w:rsidRPr="00BB32C1" w:rsidRDefault="00BB32C1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3</w:t>
            </w:r>
          </w:p>
        </w:tc>
      </w:tr>
      <w:tr w:rsidR="00B469C4" w:rsidRPr="00BB32C1" w:rsidTr="00B469C4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469C4" w:rsidRPr="00BB32C1" w:rsidRDefault="00B469C4" w:rsidP="00BB32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Dutc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B469C4" w:rsidRPr="00BB32C1" w:rsidTr="00B469C4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B469C4" w:rsidRPr="00BB32C1" w:rsidRDefault="00B469C4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ate</w:t>
            </w: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 xml:space="preserve"> (SD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470A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470A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, 0.0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470A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470A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, 0.0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470A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470A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, 0.03</w:t>
            </w:r>
          </w:p>
        </w:tc>
      </w:tr>
      <w:tr w:rsidR="00B469C4" w:rsidRPr="00BB32C1" w:rsidTr="00B469C4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B469C4" w:rsidRPr="00BB32C1" w:rsidRDefault="00B469C4" w:rsidP="001C0A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2C1">
              <w:rPr>
                <w:rFonts w:ascii="Times New Roman" w:hAnsi="Times New Roman" w:cs="Times New Roman"/>
                <w:b/>
                <w:sz w:val="20"/>
                <w:szCs w:val="20"/>
              </w:rPr>
              <w:t>2.non-Dutc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BB32C1" w:rsidRDefault="00B469C4" w:rsidP="002861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B469C4" w:rsidRPr="00BB32C1" w:rsidTr="00B469C4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B469C4" w:rsidRPr="00BB32C1" w:rsidRDefault="00B469C4" w:rsidP="001C0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ate </w:t>
            </w:r>
            <w:r w:rsidRPr="00BB32C1">
              <w:rPr>
                <w:rFonts w:ascii="Times New Roman" w:hAnsi="Times New Roman" w:cs="Times New Roman"/>
                <w:sz w:val="20"/>
                <w:szCs w:val="20"/>
              </w:rPr>
              <w:t>(SD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470A8A" w:rsidRDefault="00B469C4" w:rsidP="00286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470A8A" w:rsidRDefault="00B469C4" w:rsidP="00286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, -0.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470A8A" w:rsidRDefault="00B469C4" w:rsidP="00286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470A8A" w:rsidRDefault="00B469C4" w:rsidP="00286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, 0.0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470A8A" w:rsidRDefault="00B469C4" w:rsidP="00286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9C4" w:rsidRPr="00470A8A" w:rsidRDefault="00B469C4" w:rsidP="00286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, 0.03</w:t>
            </w:r>
          </w:p>
        </w:tc>
      </w:tr>
      <w:tr w:rsidR="002861C0" w:rsidRPr="00BB32C1" w:rsidTr="00B469C4">
        <w:tc>
          <w:tcPr>
            <w:tcW w:w="9648" w:type="dxa"/>
            <w:gridSpan w:val="7"/>
            <w:tcBorders>
              <w:top w:val="single" w:sz="4" w:space="0" w:color="auto"/>
              <w:bottom w:val="nil"/>
            </w:tcBorders>
          </w:tcPr>
          <w:p w:rsidR="002861C0" w:rsidRPr="002861C0" w:rsidRDefault="002861C0" w:rsidP="00286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813">
              <w:rPr>
                <w:rFonts w:ascii="Times New Roman" w:hAnsi="Times New Roman" w:cs="Times New Roman"/>
                <w:i/>
                <w:sz w:val="18"/>
                <w:szCs w:val="18"/>
              </w:rPr>
              <w:t>Abbreviations</w:t>
            </w: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2861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 xml:space="preserve"> –regression coefficients, </w:t>
            </w:r>
            <w:r w:rsidRPr="002861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</w:t>
            </w: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 xml:space="preserve"> – confidence interval, Q-quartile; significant p-values are presented in italic font</w:t>
            </w:r>
          </w:p>
          <w:p w:rsidR="002861C0" w:rsidRPr="002861C0" w:rsidRDefault="002861C0" w:rsidP="002861C0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>Model 1: was adjusted for gestational age at blood sampling, maternal age, BMI at intake, ethnicity, education, smoking and Kcal intake during pregnancy</w:t>
            </w:r>
          </w:p>
          <w:p w:rsidR="002861C0" w:rsidRPr="002861C0" w:rsidRDefault="002861C0" w:rsidP="002861C0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 xml:space="preserve">Model 2: was additionally adjusted for age of child, hypodontia, child BMI and height </w:t>
            </w:r>
          </w:p>
          <w:p w:rsidR="00A37ADB" w:rsidRDefault="002861C0" w:rsidP="00A37ADB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861C0">
              <w:rPr>
                <w:rFonts w:ascii="Times New Roman" w:hAnsi="Times New Roman" w:cs="Times New Roman"/>
                <w:sz w:val="18"/>
                <w:szCs w:val="18"/>
              </w:rPr>
              <w:t xml:space="preserve">Model 3: was additionally adjusted for maternal homocysteine concentration </w:t>
            </w:r>
          </w:p>
          <w:p w:rsidR="00532813" w:rsidRPr="002861C0" w:rsidRDefault="00623FE8" w:rsidP="00A37ADB">
            <w:pPr>
              <w:tabs>
                <w:tab w:val="left" w:pos="7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ddition</w:t>
            </w:r>
            <w:r w:rsidR="00532813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532813">
              <w:t xml:space="preserve"> </w:t>
            </w:r>
            <w:r w:rsidR="00532813" w:rsidRPr="00532813">
              <w:rPr>
                <w:rFonts w:ascii="Times New Roman" w:hAnsi="Times New Roman" w:cs="Times New Roman"/>
                <w:sz w:val="18"/>
                <w:szCs w:val="18"/>
              </w:rPr>
              <w:t>Folate concentration in non-Dutch mothers (median, 95% range;14.10, 5.7-37.8</w:t>
            </w:r>
            <w:r w:rsidR="00532813">
              <w:rPr>
                <w:rFonts w:ascii="Times New Roman" w:hAnsi="Times New Roman" w:cs="Times New Roman"/>
                <w:sz w:val="18"/>
                <w:szCs w:val="18"/>
              </w:rPr>
              <w:t xml:space="preserve"> nmol/L</w:t>
            </w:r>
            <w:r w:rsidR="00532813" w:rsidRPr="00532813">
              <w:rPr>
                <w:rFonts w:ascii="Times New Roman" w:hAnsi="Times New Roman" w:cs="Times New Roman"/>
                <w:sz w:val="18"/>
                <w:szCs w:val="18"/>
              </w:rPr>
              <w:t>) was lower (p&lt;0.001) than in Dutch mothers (median, 95% range; 19.90, 6.8-39.1</w:t>
            </w:r>
            <w:r w:rsidR="00532813">
              <w:rPr>
                <w:rFonts w:ascii="Times New Roman" w:hAnsi="Times New Roman" w:cs="Times New Roman"/>
                <w:sz w:val="18"/>
                <w:szCs w:val="18"/>
              </w:rPr>
              <w:t xml:space="preserve"> nmol/L</w:t>
            </w:r>
            <w:r w:rsidR="00532813" w:rsidRPr="00532813">
              <w:rPr>
                <w:rFonts w:ascii="Times New Roman" w:hAnsi="Times New Roman" w:cs="Times New Roman"/>
                <w:sz w:val="18"/>
                <w:szCs w:val="18"/>
              </w:rPr>
              <w:t xml:space="preserve">). </w:t>
            </w:r>
          </w:p>
        </w:tc>
      </w:tr>
    </w:tbl>
    <w:p w:rsidR="002861C0" w:rsidRDefault="002861C0" w:rsidP="001C0A50">
      <w:pPr>
        <w:rPr>
          <w:rFonts w:ascii="Times New Roman" w:hAnsi="Times New Roman" w:cs="Times New Roman"/>
          <w:sz w:val="20"/>
          <w:szCs w:val="20"/>
        </w:rPr>
      </w:pPr>
    </w:p>
    <w:p w:rsidR="00F91206" w:rsidRDefault="00F91206" w:rsidP="001C0A50">
      <w:pPr>
        <w:rPr>
          <w:rFonts w:ascii="Times New Roman" w:hAnsi="Times New Roman" w:cs="Times New Roman"/>
          <w:sz w:val="20"/>
          <w:szCs w:val="20"/>
        </w:rPr>
      </w:pPr>
    </w:p>
    <w:p w:rsidR="00F91206" w:rsidRDefault="00F91206" w:rsidP="001C0A50">
      <w:pPr>
        <w:rPr>
          <w:rFonts w:ascii="Times New Roman" w:hAnsi="Times New Roman" w:cs="Times New Roman"/>
          <w:sz w:val="20"/>
          <w:szCs w:val="20"/>
        </w:rPr>
      </w:pPr>
    </w:p>
    <w:p w:rsidR="00F91206" w:rsidRDefault="00F91206" w:rsidP="001C0A50">
      <w:pPr>
        <w:rPr>
          <w:rFonts w:ascii="Times New Roman" w:hAnsi="Times New Roman" w:cs="Times New Roman"/>
          <w:sz w:val="20"/>
          <w:szCs w:val="20"/>
        </w:rPr>
      </w:pPr>
    </w:p>
    <w:p w:rsidR="00F91206" w:rsidRDefault="00F91206" w:rsidP="001C0A50">
      <w:pPr>
        <w:rPr>
          <w:rFonts w:ascii="Times New Roman" w:hAnsi="Times New Roman" w:cs="Times New Roman"/>
          <w:sz w:val="20"/>
          <w:szCs w:val="20"/>
        </w:rPr>
      </w:pPr>
    </w:p>
    <w:p w:rsidR="00BB32C1" w:rsidRDefault="00BB32C1" w:rsidP="001C0A50">
      <w:pPr>
        <w:rPr>
          <w:rFonts w:ascii="Times New Roman" w:hAnsi="Times New Roman" w:cs="Times New Roman"/>
          <w:sz w:val="20"/>
          <w:szCs w:val="20"/>
        </w:rPr>
      </w:pPr>
    </w:p>
    <w:p w:rsidR="002D600A" w:rsidRDefault="002D600A" w:rsidP="001C0A50">
      <w:pPr>
        <w:rPr>
          <w:rFonts w:ascii="Times New Roman" w:hAnsi="Times New Roman" w:cs="Times New Roman"/>
          <w:sz w:val="20"/>
          <w:szCs w:val="20"/>
        </w:rPr>
      </w:pPr>
    </w:p>
    <w:p w:rsidR="002D600A" w:rsidRDefault="002D600A" w:rsidP="001C0A50">
      <w:pPr>
        <w:rPr>
          <w:rFonts w:ascii="Times New Roman" w:hAnsi="Times New Roman" w:cs="Times New Roman"/>
          <w:sz w:val="20"/>
          <w:szCs w:val="20"/>
        </w:rPr>
      </w:pPr>
    </w:p>
    <w:p w:rsidR="002D600A" w:rsidRDefault="002D600A" w:rsidP="001C0A50">
      <w:pPr>
        <w:rPr>
          <w:rFonts w:ascii="Times New Roman" w:hAnsi="Times New Roman" w:cs="Times New Roman"/>
          <w:sz w:val="20"/>
          <w:szCs w:val="20"/>
        </w:rPr>
      </w:pPr>
    </w:p>
    <w:p w:rsidR="002D600A" w:rsidRDefault="002D600A" w:rsidP="001C0A50">
      <w:pPr>
        <w:rPr>
          <w:rFonts w:ascii="Times New Roman" w:hAnsi="Times New Roman" w:cs="Times New Roman"/>
          <w:sz w:val="20"/>
          <w:szCs w:val="20"/>
        </w:rPr>
      </w:pPr>
    </w:p>
    <w:p w:rsidR="002D600A" w:rsidRDefault="002D600A" w:rsidP="001C0A50">
      <w:pPr>
        <w:rPr>
          <w:rFonts w:ascii="Times New Roman" w:hAnsi="Times New Roman" w:cs="Times New Roman"/>
          <w:sz w:val="20"/>
          <w:szCs w:val="20"/>
        </w:rPr>
      </w:pPr>
    </w:p>
    <w:p w:rsidR="002D600A" w:rsidRDefault="002D600A" w:rsidP="001C0A50">
      <w:pPr>
        <w:rPr>
          <w:rFonts w:ascii="Times New Roman" w:hAnsi="Times New Roman" w:cs="Times New Roman"/>
          <w:sz w:val="20"/>
          <w:szCs w:val="20"/>
        </w:rPr>
      </w:pPr>
    </w:p>
    <w:p w:rsidR="002D600A" w:rsidRDefault="002D600A" w:rsidP="001C0A50">
      <w:pPr>
        <w:rPr>
          <w:rFonts w:ascii="Times New Roman" w:hAnsi="Times New Roman" w:cs="Times New Roman"/>
          <w:sz w:val="20"/>
          <w:szCs w:val="20"/>
        </w:rPr>
      </w:pPr>
    </w:p>
    <w:p w:rsidR="002D600A" w:rsidRDefault="002D600A" w:rsidP="001C0A50">
      <w:pPr>
        <w:rPr>
          <w:rFonts w:ascii="Times New Roman" w:hAnsi="Times New Roman" w:cs="Times New Roman"/>
          <w:sz w:val="20"/>
          <w:szCs w:val="20"/>
        </w:rPr>
      </w:pPr>
    </w:p>
    <w:p w:rsidR="002D600A" w:rsidRDefault="002D600A" w:rsidP="001C0A50">
      <w:pPr>
        <w:rPr>
          <w:rFonts w:ascii="Times New Roman" w:hAnsi="Times New Roman" w:cs="Times New Roman"/>
          <w:sz w:val="20"/>
          <w:szCs w:val="20"/>
        </w:rPr>
      </w:pPr>
    </w:p>
    <w:p w:rsidR="002D600A" w:rsidRDefault="002D600A" w:rsidP="001C0A50">
      <w:pPr>
        <w:rPr>
          <w:rFonts w:ascii="Times New Roman" w:hAnsi="Times New Roman" w:cs="Times New Roman"/>
          <w:sz w:val="20"/>
          <w:szCs w:val="20"/>
        </w:rPr>
      </w:pPr>
    </w:p>
    <w:p w:rsidR="002D600A" w:rsidRDefault="002D600A" w:rsidP="001C0A50">
      <w:pPr>
        <w:rPr>
          <w:rFonts w:ascii="Times New Roman" w:hAnsi="Times New Roman" w:cs="Times New Roman"/>
          <w:sz w:val="20"/>
          <w:szCs w:val="20"/>
        </w:rPr>
      </w:pPr>
    </w:p>
    <w:p w:rsidR="002D600A" w:rsidRDefault="002D600A" w:rsidP="001C0A50">
      <w:pPr>
        <w:rPr>
          <w:rFonts w:ascii="Times New Roman" w:hAnsi="Times New Roman" w:cs="Times New Roman"/>
          <w:sz w:val="20"/>
          <w:szCs w:val="20"/>
        </w:rPr>
      </w:pPr>
    </w:p>
    <w:p w:rsidR="002D600A" w:rsidRDefault="002D600A" w:rsidP="001C0A50">
      <w:pPr>
        <w:rPr>
          <w:rFonts w:ascii="Times New Roman" w:hAnsi="Times New Roman" w:cs="Times New Roman"/>
          <w:sz w:val="20"/>
          <w:szCs w:val="20"/>
        </w:rPr>
      </w:pPr>
    </w:p>
    <w:sectPr w:rsidR="002D600A" w:rsidSect="001C0A50">
      <w:type w:val="continuous"/>
      <w:pgSz w:w="12240" w:h="15840"/>
      <w:pgMar w:top="1440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71079"/>
    <w:multiLevelType w:val="hybridMultilevel"/>
    <w:tmpl w:val="CF544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BC0123"/>
    <w:multiLevelType w:val="hybridMultilevel"/>
    <w:tmpl w:val="2EEEA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omm Dent Oral Epidem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zxva9fndvpt4edessp55f3azsfw05f2fvw&quot;&gt;My EndNote_eralda&lt;record-ids&gt;&lt;item&gt;6&lt;/item&gt;&lt;item&gt;37&lt;/item&gt;&lt;item&gt;38&lt;/item&gt;&lt;/record-ids&gt;&lt;/item&gt;&lt;/Libraries&gt;"/>
  </w:docVars>
  <w:rsids>
    <w:rsidRoot w:val="00B31BB5"/>
    <w:rsid w:val="00007F42"/>
    <w:rsid w:val="00021BA1"/>
    <w:rsid w:val="00033384"/>
    <w:rsid w:val="00051FE8"/>
    <w:rsid w:val="00062477"/>
    <w:rsid w:val="000816C9"/>
    <w:rsid w:val="00084F2D"/>
    <w:rsid w:val="0008694B"/>
    <w:rsid w:val="000C751C"/>
    <w:rsid w:val="000D7777"/>
    <w:rsid w:val="000E4D66"/>
    <w:rsid w:val="000F56D6"/>
    <w:rsid w:val="0010157A"/>
    <w:rsid w:val="00127CE4"/>
    <w:rsid w:val="001A2869"/>
    <w:rsid w:val="001B5F9F"/>
    <w:rsid w:val="001C0A50"/>
    <w:rsid w:val="001D5936"/>
    <w:rsid w:val="002861C0"/>
    <w:rsid w:val="002A02A3"/>
    <w:rsid w:val="002C7236"/>
    <w:rsid w:val="002D600A"/>
    <w:rsid w:val="003B0899"/>
    <w:rsid w:val="003B6B4B"/>
    <w:rsid w:val="00416ECF"/>
    <w:rsid w:val="004357C0"/>
    <w:rsid w:val="0044458F"/>
    <w:rsid w:val="0046200C"/>
    <w:rsid w:val="00470A8A"/>
    <w:rsid w:val="00483ABE"/>
    <w:rsid w:val="004A4E8B"/>
    <w:rsid w:val="004D166F"/>
    <w:rsid w:val="004E6B78"/>
    <w:rsid w:val="00532813"/>
    <w:rsid w:val="005417EE"/>
    <w:rsid w:val="00553B34"/>
    <w:rsid w:val="005569D9"/>
    <w:rsid w:val="005644E8"/>
    <w:rsid w:val="00581D85"/>
    <w:rsid w:val="005B4299"/>
    <w:rsid w:val="006051AE"/>
    <w:rsid w:val="00623FE8"/>
    <w:rsid w:val="00636262"/>
    <w:rsid w:val="006478E5"/>
    <w:rsid w:val="00654653"/>
    <w:rsid w:val="00663FB7"/>
    <w:rsid w:val="00673967"/>
    <w:rsid w:val="006A0207"/>
    <w:rsid w:val="006E5F3F"/>
    <w:rsid w:val="007170C8"/>
    <w:rsid w:val="00760EF5"/>
    <w:rsid w:val="00762E55"/>
    <w:rsid w:val="00785446"/>
    <w:rsid w:val="007B1048"/>
    <w:rsid w:val="007C2998"/>
    <w:rsid w:val="007C668C"/>
    <w:rsid w:val="0080349E"/>
    <w:rsid w:val="008550B7"/>
    <w:rsid w:val="008C09AD"/>
    <w:rsid w:val="008C168D"/>
    <w:rsid w:val="008C6CC7"/>
    <w:rsid w:val="008E5ADA"/>
    <w:rsid w:val="00907815"/>
    <w:rsid w:val="00933C7E"/>
    <w:rsid w:val="0094524A"/>
    <w:rsid w:val="00962DED"/>
    <w:rsid w:val="00980ECD"/>
    <w:rsid w:val="009847FE"/>
    <w:rsid w:val="00984802"/>
    <w:rsid w:val="009F2A9C"/>
    <w:rsid w:val="00A3322D"/>
    <w:rsid w:val="00A37ADB"/>
    <w:rsid w:val="00A60ACA"/>
    <w:rsid w:val="00A62768"/>
    <w:rsid w:val="00AC7CA2"/>
    <w:rsid w:val="00AD38FF"/>
    <w:rsid w:val="00AE2524"/>
    <w:rsid w:val="00AE4E0D"/>
    <w:rsid w:val="00AF3144"/>
    <w:rsid w:val="00B31BB5"/>
    <w:rsid w:val="00B350BA"/>
    <w:rsid w:val="00B469C4"/>
    <w:rsid w:val="00B838F2"/>
    <w:rsid w:val="00BB32C1"/>
    <w:rsid w:val="00BB5D08"/>
    <w:rsid w:val="00BC0C43"/>
    <w:rsid w:val="00BD6BDF"/>
    <w:rsid w:val="00C07120"/>
    <w:rsid w:val="00C24195"/>
    <w:rsid w:val="00C36352"/>
    <w:rsid w:val="00C473DA"/>
    <w:rsid w:val="00C74E95"/>
    <w:rsid w:val="00C93EB2"/>
    <w:rsid w:val="00CC5159"/>
    <w:rsid w:val="00CD1989"/>
    <w:rsid w:val="00CE0215"/>
    <w:rsid w:val="00CE0F12"/>
    <w:rsid w:val="00CF1757"/>
    <w:rsid w:val="00D12621"/>
    <w:rsid w:val="00D26844"/>
    <w:rsid w:val="00D30BCE"/>
    <w:rsid w:val="00D370B0"/>
    <w:rsid w:val="00DC0357"/>
    <w:rsid w:val="00E01CAC"/>
    <w:rsid w:val="00E47ABB"/>
    <w:rsid w:val="00E61559"/>
    <w:rsid w:val="00E64043"/>
    <w:rsid w:val="00E725FA"/>
    <w:rsid w:val="00E81C44"/>
    <w:rsid w:val="00E96E29"/>
    <w:rsid w:val="00EC43CA"/>
    <w:rsid w:val="00EE7444"/>
    <w:rsid w:val="00F33BC8"/>
    <w:rsid w:val="00F43B4C"/>
    <w:rsid w:val="00F65C92"/>
    <w:rsid w:val="00F6751C"/>
    <w:rsid w:val="00F72EEA"/>
    <w:rsid w:val="00F91206"/>
    <w:rsid w:val="00F91C06"/>
    <w:rsid w:val="00FA55DA"/>
    <w:rsid w:val="00FA78C0"/>
    <w:rsid w:val="00FD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733A75-14CF-4A14-BAC7-101916876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12"/>
    <w:pPr>
      <w:spacing w:after="0" w:line="240" w:lineRule="auto"/>
    </w:pPr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rsid w:val="00CE0F12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127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2C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624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4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24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247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5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5631AB-6C0C-49E7-98B2-82E6BE5B3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385</Words>
  <Characters>789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Dhamo</dc:creator>
  <cp:lastModifiedBy>Sebastin Arockiaraj S.</cp:lastModifiedBy>
  <cp:revision>25</cp:revision>
  <dcterms:created xsi:type="dcterms:W3CDTF">2018-12-06T12:29:00Z</dcterms:created>
  <dcterms:modified xsi:type="dcterms:W3CDTF">2021-01-12T16:35:00Z</dcterms:modified>
</cp:coreProperties>
</file>